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6B5" w:rsidRDefault="00ED26B5" w:rsidP="00F97D87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material for ‘</w:t>
      </w:r>
      <w:r w:rsidRPr="00ED26B5">
        <w:rPr>
          <w:rFonts w:ascii="Times New Roman" w:hAnsi="Times New Roman" w:cs="Times New Roman"/>
          <w:b/>
          <w:color w:val="000000" w:themeColor="text1"/>
        </w:rPr>
        <w:t xml:space="preserve">The ecological and physiological bases of variation in the </w:t>
      </w:r>
      <w:proofErr w:type="spellStart"/>
      <w:r w:rsidRPr="00ED26B5">
        <w:rPr>
          <w:rFonts w:ascii="Times New Roman" w:hAnsi="Times New Roman" w:cs="Times New Roman"/>
          <w:b/>
          <w:color w:val="000000" w:themeColor="text1"/>
        </w:rPr>
        <w:t>phenology</w:t>
      </w:r>
      <w:proofErr w:type="spellEnd"/>
      <w:r w:rsidRPr="00ED26B5">
        <w:rPr>
          <w:rFonts w:ascii="Times New Roman" w:hAnsi="Times New Roman" w:cs="Times New Roman"/>
          <w:b/>
          <w:color w:val="000000" w:themeColor="text1"/>
        </w:rPr>
        <w:t xml:space="preserve"> of gonad growth in an urban and desert songbird</w:t>
      </w:r>
      <w:r>
        <w:rPr>
          <w:rFonts w:ascii="Times New Roman" w:hAnsi="Times New Roman" w:cs="Times New Roman"/>
          <w:b/>
          <w:color w:val="000000" w:themeColor="text1"/>
        </w:rPr>
        <w:t>’</w:t>
      </w:r>
    </w:p>
    <w:p w:rsidR="00476DE9" w:rsidRDefault="00476DE9" w:rsidP="00F97D87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:rsidR="00F97D87" w:rsidRPr="00C04981" w:rsidRDefault="00F97D87" w:rsidP="00F97D87">
      <w:pPr>
        <w:pStyle w:val="Heading1"/>
        <w:spacing w:before="0" w:line="240" w:lineRule="auto"/>
        <w:ind w:firstLine="0"/>
        <w:jc w:val="center"/>
        <w:rPr>
          <w:rFonts w:ascii="Times New Roman" w:hAnsi="Times New Roman"/>
          <w:b w:val="0"/>
          <w:bCs w:val="0"/>
          <w:sz w:val="22"/>
          <w:szCs w:val="22"/>
          <w:vertAlign w:val="superscript"/>
        </w:rPr>
      </w:pPr>
      <w:r w:rsidRPr="00C04981">
        <w:rPr>
          <w:rFonts w:ascii="Times New Roman" w:hAnsi="Times New Roman"/>
          <w:b w:val="0"/>
          <w:bCs w:val="0"/>
          <w:sz w:val="22"/>
          <w:szCs w:val="22"/>
        </w:rPr>
        <w:t>Scott Davies</w:t>
      </w:r>
      <w:r>
        <w:rPr>
          <w:rFonts w:ascii="Times New Roman" w:hAnsi="Times New Roman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b w:val="0"/>
          <w:bCs w:val="0"/>
          <w:sz w:val="22"/>
          <w:szCs w:val="22"/>
          <w:vertAlign w:val="superscript"/>
        </w:rPr>
        <w:t>a</w:t>
      </w:r>
      <w:proofErr w:type="gramStart"/>
      <w:r w:rsidRPr="00C04981">
        <w:rPr>
          <w:rFonts w:ascii="Times New Roman" w:hAnsi="Times New Roman"/>
          <w:b w:val="0"/>
          <w:bCs w:val="0"/>
          <w:sz w:val="22"/>
          <w:szCs w:val="22"/>
          <w:vertAlign w:val="superscript"/>
        </w:rPr>
        <w:t>,</w:t>
      </w:r>
      <w:r>
        <w:rPr>
          <w:rFonts w:ascii="Times New Roman" w:hAnsi="Times New Roman"/>
          <w:b w:val="0"/>
          <w:bCs w:val="0"/>
          <w:sz w:val="22"/>
          <w:szCs w:val="22"/>
          <w:vertAlign w:val="superscript"/>
        </w:rPr>
        <w:t>b</w:t>
      </w:r>
      <w:proofErr w:type="spellEnd"/>
      <w:proofErr w:type="gramEnd"/>
      <w:r w:rsidRPr="00C04981">
        <w:rPr>
          <w:rFonts w:ascii="Times New Roman" w:hAnsi="Times New Roman"/>
          <w:b w:val="0"/>
          <w:bCs w:val="0"/>
          <w:sz w:val="22"/>
          <w:szCs w:val="22"/>
        </w:rPr>
        <w:t>*, Samuel Lane</w:t>
      </w:r>
      <w:r>
        <w:rPr>
          <w:rFonts w:ascii="Times New Roman" w:hAnsi="Times New Roman"/>
          <w:b w:val="0"/>
          <w:bCs w:val="0"/>
          <w:sz w:val="22"/>
          <w:szCs w:val="22"/>
        </w:rPr>
        <w:t xml:space="preserve"> </w:t>
      </w:r>
      <w:r>
        <w:rPr>
          <w:rFonts w:ascii="Times New Roman" w:hAnsi="Times New Roman"/>
          <w:b w:val="0"/>
          <w:bCs w:val="0"/>
          <w:sz w:val="22"/>
          <w:szCs w:val="22"/>
          <w:vertAlign w:val="superscript"/>
        </w:rPr>
        <w:t>a</w:t>
      </w:r>
      <w:r w:rsidRPr="00C04981">
        <w:rPr>
          <w:rFonts w:ascii="Times New Roman" w:hAnsi="Times New Roman"/>
          <w:b w:val="0"/>
          <w:bCs w:val="0"/>
          <w:sz w:val="22"/>
          <w:szCs w:val="22"/>
        </w:rPr>
        <w:t>, Simone L. Meddle</w:t>
      </w:r>
      <w:r>
        <w:rPr>
          <w:rFonts w:ascii="Times New Roman" w:hAnsi="Times New Roman"/>
          <w:b w:val="0"/>
          <w:bCs w:val="0"/>
          <w:sz w:val="22"/>
          <w:szCs w:val="22"/>
        </w:rPr>
        <w:t xml:space="preserve"> </w:t>
      </w:r>
      <w:r>
        <w:rPr>
          <w:rFonts w:ascii="Times New Roman" w:hAnsi="Times New Roman"/>
          <w:b w:val="0"/>
          <w:bCs w:val="0"/>
          <w:sz w:val="22"/>
          <w:szCs w:val="22"/>
          <w:vertAlign w:val="superscript"/>
        </w:rPr>
        <w:t>c</w:t>
      </w:r>
      <w:r w:rsidRPr="00C04981">
        <w:rPr>
          <w:rFonts w:ascii="Times New Roman" w:hAnsi="Times New Roman"/>
          <w:b w:val="0"/>
          <w:bCs w:val="0"/>
          <w:sz w:val="22"/>
          <w:szCs w:val="22"/>
        </w:rPr>
        <w:t xml:space="preserve">, Kazuyoshi </w:t>
      </w:r>
      <w:proofErr w:type="spellStart"/>
      <w:r w:rsidRPr="00C04981">
        <w:rPr>
          <w:rFonts w:ascii="Times New Roman" w:hAnsi="Times New Roman"/>
          <w:b w:val="0"/>
          <w:bCs w:val="0"/>
          <w:sz w:val="22"/>
          <w:szCs w:val="22"/>
        </w:rPr>
        <w:t>Tsutsui</w:t>
      </w:r>
      <w:proofErr w:type="spellEnd"/>
      <w:r>
        <w:rPr>
          <w:rFonts w:ascii="Times New Roman" w:hAnsi="Times New Roman"/>
          <w:b w:val="0"/>
          <w:bCs w:val="0"/>
          <w:sz w:val="22"/>
          <w:szCs w:val="22"/>
        </w:rPr>
        <w:t xml:space="preserve"> </w:t>
      </w:r>
      <w:r>
        <w:rPr>
          <w:rFonts w:ascii="Times New Roman" w:hAnsi="Times New Roman"/>
          <w:b w:val="0"/>
          <w:bCs w:val="0"/>
          <w:sz w:val="22"/>
          <w:szCs w:val="22"/>
          <w:vertAlign w:val="superscript"/>
        </w:rPr>
        <w:t>d</w:t>
      </w:r>
      <w:r w:rsidRPr="00C04981">
        <w:rPr>
          <w:rFonts w:ascii="Times New Roman" w:hAnsi="Times New Roman"/>
          <w:b w:val="0"/>
          <w:bCs w:val="0"/>
          <w:sz w:val="22"/>
          <w:szCs w:val="22"/>
        </w:rPr>
        <w:t xml:space="preserve">, and Pierre </w:t>
      </w:r>
      <w:proofErr w:type="spellStart"/>
      <w:r w:rsidRPr="00C04981">
        <w:rPr>
          <w:rFonts w:ascii="Times New Roman" w:hAnsi="Times New Roman"/>
          <w:b w:val="0"/>
          <w:bCs w:val="0"/>
          <w:sz w:val="22"/>
          <w:szCs w:val="22"/>
        </w:rPr>
        <w:t>Deviche</w:t>
      </w:r>
      <w:proofErr w:type="spellEnd"/>
      <w:r>
        <w:rPr>
          <w:rFonts w:ascii="Times New Roman" w:hAnsi="Times New Roman"/>
          <w:b w:val="0"/>
          <w:bCs w:val="0"/>
          <w:sz w:val="22"/>
          <w:szCs w:val="22"/>
        </w:rPr>
        <w:t xml:space="preserve"> </w:t>
      </w:r>
      <w:r>
        <w:rPr>
          <w:rFonts w:ascii="Times New Roman" w:hAnsi="Times New Roman"/>
          <w:b w:val="0"/>
          <w:bCs w:val="0"/>
          <w:sz w:val="22"/>
          <w:szCs w:val="22"/>
          <w:vertAlign w:val="superscript"/>
        </w:rPr>
        <w:t>a</w:t>
      </w:r>
    </w:p>
    <w:p w:rsidR="00F97D87" w:rsidRDefault="00F97D87" w:rsidP="00F97D87">
      <w:pPr>
        <w:spacing w:after="0" w:line="240" w:lineRule="auto"/>
        <w:jc w:val="center"/>
        <w:rPr>
          <w:rFonts w:ascii="Times New Roman" w:hAnsi="Times New Roman" w:cs="Times New Roman"/>
          <w:vertAlign w:val="superscript"/>
        </w:rPr>
      </w:pPr>
    </w:p>
    <w:p w:rsidR="00F97D87" w:rsidRPr="00C04981" w:rsidRDefault="00F97D87" w:rsidP="00F97D87">
      <w:pPr>
        <w:spacing w:after="0" w:line="240" w:lineRule="auto"/>
        <w:jc w:val="center"/>
        <w:rPr>
          <w:rFonts w:ascii="Times New Roman" w:hAnsi="Times New Roman" w:cs="Times New Roman"/>
          <w:iCs/>
          <w:color w:val="000000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 w:rsidRPr="00C04981">
        <w:rPr>
          <w:rFonts w:ascii="Times New Roman" w:hAnsi="Times New Roman" w:cs="Times New Roman"/>
          <w:i/>
          <w:iCs/>
          <w:color w:val="000000"/>
        </w:rPr>
        <w:t xml:space="preserve"> School of Life Sciences,</w:t>
      </w:r>
      <w:r w:rsidRPr="00C04981">
        <w:rPr>
          <w:rFonts w:ascii="Times New Roman" w:hAnsi="Times New Roman" w:cs="Times New Roman"/>
          <w:color w:val="000000"/>
        </w:rPr>
        <w:t xml:space="preserve"> </w:t>
      </w:r>
      <w:r w:rsidRPr="00C04981">
        <w:rPr>
          <w:rFonts w:ascii="Times New Roman" w:hAnsi="Times New Roman" w:cs="Times New Roman"/>
          <w:i/>
          <w:iCs/>
          <w:color w:val="000000"/>
        </w:rPr>
        <w:t>Arizona State University, Tempe, Arizona 85287, USA</w:t>
      </w:r>
    </w:p>
    <w:p w:rsidR="00F97D87" w:rsidRPr="00C04981" w:rsidRDefault="00F97D87" w:rsidP="00F97D87">
      <w:pPr>
        <w:spacing w:after="0" w:line="240" w:lineRule="auto"/>
        <w:jc w:val="center"/>
        <w:rPr>
          <w:rFonts w:ascii="Times New Roman" w:hAnsi="Times New Roman" w:cs="Times New Roman"/>
          <w:i/>
          <w:iCs/>
          <w:color w:val="000000"/>
        </w:rPr>
      </w:pPr>
      <w:proofErr w:type="gramStart"/>
      <w:r>
        <w:rPr>
          <w:rFonts w:ascii="Times New Roman" w:hAnsi="Times New Roman" w:cs="Times New Roman"/>
          <w:iCs/>
          <w:color w:val="000000"/>
          <w:vertAlign w:val="superscript"/>
        </w:rPr>
        <w:t>b</w:t>
      </w:r>
      <w:proofErr w:type="gramEnd"/>
      <w:r w:rsidRPr="00C04981">
        <w:rPr>
          <w:rFonts w:ascii="Times New Roman" w:hAnsi="Times New Roman" w:cs="Times New Roman"/>
          <w:iCs/>
          <w:color w:val="000000"/>
          <w:vertAlign w:val="superscript"/>
        </w:rPr>
        <w:t xml:space="preserve"> </w:t>
      </w:r>
      <w:r w:rsidRPr="00C04981">
        <w:rPr>
          <w:rFonts w:ascii="Times New Roman" w:hAnsi="Times New Roman" w:cs="Times New Roman"/>
          <w:i/>
          <w:iCs/>
          <w:color w:val="000000"/>
        </w:rPr>
        <w:t>Present address: Department of Biological Sciences, Virginia Tech, Blacksburg, Virginia</w:t>
      </w:r>
    </w:p>
    <w:p w:rsidR="00F97D87" w:rsidRPr="00C04981" w:rsidRDefault="00F97D87" w:rsidP="00F97D87">
      <w:pPr>
        <w:spacing w:after="0" w:line="240" w:lineRule="auto"/>
        <w:jc w:val="center"/>
        <w:rPr>
          <w:rFonts w:ascii="Times New Roman" w:hAnsi="Times New Roman" w:cs="Times New Roman"/>
          <w:i/>
          <w:iCs/>
          <w:color w:val="000000"/>
        </w:rPr>
      </w:pPr>
      <w:r w:rsidRPr="00C04981">
        <w:rPr>
          <w:rFonts w:ascii="Times New Roman" w:hAnsi="Times New Roman" w:cs="Times New Roman"/>
          <w:i/>
          <w:iCs/>
          <w:color w:val="000000"/>
        </w:rPr>
        <w:t>10 24061, USA</w:t>
      </w:r>
    </w:p>
    <w:p w:rsidR="00F97D87" w:rsidRPr="00C04981" w:rsidRDefault="00F97D87" w:rsidP="00F97D87">
      <w:pPr>
        <w:spacing w:after="0" w:line="240" w:lineRule="auto"/>
        <w:jc w:val="center"/>
        <w:rPr>
          <w:rFonts w:ascii="Times New Roman" w:hAnsi="Times New Roman" w:cs="Times New Roman"/>
          <w:i/>
          <w:iCs/>
          <w:color w:val="000000"/>
        </w:rPr>
      </w:pPr>
      <w:proofErr w:type="gramStart"/>
      <w:r>
        <w:rPr>
          <w:rFonts w:ascii="Times New Roman" w:hAnsi="Times New Roman" w:cs="Times New Roman"/>
          <w:iCs/>
          <w:color w:val="000000"/>
          <w:vertAlign w:val="superscript"/>
        </w:rPr>
        <w:t>c</w:t>
      </w:r>
      <w:proofErr w:type="gramEnd"/>
      <w:r w:rsidRPr="00C04981">
        <w:rPr>
          <w:rFonts w:ascii="Times New Roman" w:hAnsi="Times New Roman" w:cs="Times New Roman"/>
          <w:iCs/>
          <w:color w:val="000000"/>
          <w:vertAlign w:val="superscript"/>
        </w:rPr>
        <w:t xml:space="preserve"> </w:t>
      </w:r>
      <w:r w:rsidRPr="00C04981">
        <w:rPr>
          <w:rFonts w:ascii="Times New Roman" w:hAnsi="Times New Roman" w:cs="Times New Roman"/>
          <w:i/>
          <w:iCs/>
          <w:color w:val="000000"/>
        </w:rPr>
        <w:t xml:space="preserve">The </w:t>
      </w:r>
      <w:proofErr w:type="spellStart"/>
      <w:r w:rsidRPr="00C04981">
        <w:rPr>
          <w:rFonts w:ascii="Times New Roman" w:hAnsi="Times New Roman" w:cs="Times New Roman"/>
          <w:i/>
          <w:iCs/>
          <w:color w:val="000000"/>
        </w:rPr>
        <w:t>Roslin</w:t>
      </w:r>
      <w:proofErr w:type="spellEnd"/>
      <w:r w:rsidRPr="00C04981">
        <w:rPr>
          <w:rFonts w:ascii="Times New Roman" w:hAnsi="Times New Roman" w:cs="Times New Roman"/>
          <w:i/>
          <w:iCs/>
          <w:color w:val="000000"/>
        </w:rPr>
        <w:t xml:space="preserve"> Institute &amp; Royal (Dick) School of Veterinary Studies, University of Edinburgh, </w:t>
      </w:r>
      <w:proofErr w:type="spellStart"/>
      <w:r w:rsidRPr="00C04981">
        <w:rPr>
          <w:rFonts w:ascii="Times New Roman" w:hAnsi="Times New Roman" w:cs="Times New Roman"/>
          <w:i/>
          <w:iCs/>
          <w:color w:val="000000"/>
        </w:rPr>
        <w:t>Roslin</w:t>
      </w:r>
      <w:proofErr w:type="spellEnd"/>
      <w:r w:rsidRPr="00C04981">
        <w:rPr>
          <w:rFonts w:ascii="Times New Roman" w:hAnsi="Times New Roman" w:cs="Times New Roman"/>
          <w:i/>
          <w:iCs/>
          <w:color w:val="000000"/>
        </w:rPr>
        <w:t>, Midlothian EH25 9PS, UK</w:t>
      </w:r>
    </w:p>
    <w:p w:rsidR="00F97D87" w:rsidRPr="00C04981" w:rsidRDefault="00F97D87" w:rsidP="00F97D87">
      <w:pPr>
        <w:spacing w:after="0" w:line="240" w:lineRule="auto"/>
        <w:jc w:val="center"/>
        <w:rPr>
          <w:rFonts w:ascii="Times New Roman" w:hAnsi="Times New Roman" w:cs="Times New Roman"/>
          <w:i/>
          <w:iCs/>
          <w:color w:val="000000"/>
        </w:rPr>
      </w:pPr>
      <w:proofErr w:type="gramStart"/>
      <w:r>
        <w:rPr>
          <w:rFonts w:ascii="Times New Roman" w:hAnsi="Times New Roman" w:cs="Times New Roman"/>
          <w:iCs/>
          <w:color w:val="000000"/>
          <w:vertAlign w:val="superscript"/>
        </w:rPr>
        <w:t>d</w:t>
      </w:r>
      <w:proofErr w:type="gramEnd"/>
      <w:r w:rsidRPr="00C04981">
        <w:rPr>
          <w:rFonts w:ascii="Times New Roman" w:hAnsi="Times New Roman" w:cs="Times New Roman"/>
          <w:iCs/>
          <w:color w:val="000000"/>
          <w:vertAlign w:val="superscript"/>
        </w:rPr>
        <w:t xml:space="preserve"> </w:t>
      </w:r>
      <w:r w:rsidRPr="00C04981">
        <w:rPr>
          <w:rFonts w:ascii="Times New Roman" w:hAnsi="Times New Roman" w:cs="Times New Roman"/>
          <w:i/>
          <w:iCs/>
          <w:color w:val="000000"/>
        </w:rPr>
        <w:t xml:space="preserve">Laboratory of Integrative Brain Sciences, Department of Biology and Center for Medical Life Science, </w:t>
      </w:r>
      <w:proofErr w:type="spellStart"/>
      <w:r w:rsidRPr="00C04981">
        <w:rPr>
          <w:rFonts w:ascii="Times New Roman" w:hAnsi="Times New Roman" w:cs="Times New Roman"/>
          <w:i/>
          <w:iCs/>
          <w:color w:val="000000"/>
        </w:rPr>
        <w:t>Waseda</w:t>
      </w:r>
      <w:proofErr w:type="spellEnd"/>
      <w:r w:rsidRPr="00C04981">
        <w:rPr>
          <w:rFonts w:ascii="Times New Roman" w:hAnsi="Times New Roman" w:cs="Times New Roman"/>
          <w:i/>
          <w:iCs/>
          <w:color w:val="000000"/>
        </w:rPr>
        <w:t xml:space="preserve"> University, Tokyo 162-8480, Japan</w:t>
      </w:r>
    </w:p>
    <w:p w:rsidR="00ED26B5" w:rsidRDefault="00ED26B5" w:rsidP="00F97D87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:rsidR="003A072C" w:rsidRPr="00C04981" w:rsidRDefault="003A072C" w:rsidP="00F97D87">
      <w:pPr>
        <w:spacing w:after="0" w:line="240" w:lineRule="auto"/>
        <w:rPr>
          <w:rFonts w:ascii="Times New Roman" w:hAnsi="Times New Roman" w:cs="Times New Roman"/>
        </w:rPr>
      </w:pPr>
      <w:r w:rsidRPr="00C04981">
        <w:rPr>
          <w:rFonts w:ascii="Times New Roman" w:hAnsi="Times New Roman" w:cs="Times New Roman"/>
          <w:b/>
        </w:rPr>
        <w:t xml:space="preserve">Table </w:t>
      </w:r>
      <w:r w:rsidR="00AF2972">
        <w:rPr>
          <w:rFonts w:ascii="Times New Roman" w:hAnsi="Times New Roman" w:cs="Times New Roman"/>
          <w:b/>
        </w:rPr>
        <w:t>S</w:t>
      </w:r>
      <w:r w:rsidRPr="00C04981">
        <w:rPr>
          <w:rFonts w:ascii="Times New Roman" w:hAnsi="Times New Roman" w:cs="Times New Roman"/>
          <w:b/>
        </w:rPr>
        <w:t>1.</w:t>
      </w:r>
      <w:r w:rsidRPr="00C04981">
        <w:rPr>
          <w:rFonts w:ascii="Times New Roman" w:hAnsi="Times New Roman" w:cs="Times New Roman"/>
        </w:rPr>
        <w:t xml:space="preserve"> The number, area, and optical density of cell bodies, and optical density of fibers in the median eminence (ME), </w:t>
      </w:r>
      <w:proofErr w:type="spellStart"/>
      <w:r w:rsidRPr="00C04981">
        <w:rPr>
          <w:rFonts w:ascii="Times New Roman" w:hAnsi="Times New Roman" w:cs="Times New Roman"/>
        </w:rPr>
        <w:t>immunolabeled</w:t>
      </w:r>
      <w:proofErr w:type="spellEnd"/>
      <w:r w:rsidRPr="00C04981">
        <w:rPr>
          <w:rFonts w:ascii="Times New Roman" w:hAnsi="Times New Roman" w:cs="Times New Roman"/>
        </w:rPr>
        <w:t xml:space="preserve"> for three </w:t>
      </w:r>
      <w:proofErr w:type="spellStart"/>
      <w:r w:rsidRPr="00C04981">
        <w:rPr>
          <w:rFonts w:ascii="Times New Roman" w:hAnsi="Times New Roman" w:cs="Times New Roman"/>
        </w:rPr>
        <w:t>neuropeptides</w:t>
      </w:r>
      <w:proofErr w:type="spellEnd"/>
      <w:r w:rsidRPr="00C04981">
        <w:rPr>
          <w:rFonts w:ascii="Times New Roman" w:hAnsi="Times New Roman" w:cs="Times New Roman"/>
        </w:rPr>
        <w:t xml:space="preserve"> (</w:t>
      </w:r>
      <w:proofErr w:type="spellStart"/>
      <w:r w:rsidRPr="00C04981">
        <w:rPr>
          <w:rFonts w:ascii="Times New Roman" w:hAnsi="Times New Roman" w:cs="Times New Roman"/>
        </w:rPr>
        <w:t>gonadotropin</w:t>
      </w:r>
      <w:proofErr w:type="spellEnd"/>
      <w:r w:rsidRPr="00C04981">
        <w:rPr>
          <w:rFonts w:ascii="Times New Roman" w:hAnsi="Times New Roman" w:cs="Times New Roman"/>
        </w:rPr>
        <w:t>-releasing hormone-1 (</w:t>
      </w:r>
      <w:proofErr w:type="spellStart"/>
      <w:r w:rsidRPr="00C04981">
        <w:rPr>
          <w:rFonts w:ascii="Times New Roman" w:hAnsi="Times New Roman" w:cs="Times New Roman"/>
        </w:rPr>
        <w:t>GnRH</w:t>
      </w:r>
      <w:proofErr w:type="spellEnd"/>
      <w:r w:rsidRPr="00C04981">
        <w:rPr>
          <w:rFonts w:ascii="Times New Roman" w:hAnsi="Times New Roman" w:cs="Times New Roman"/>
        </w:rPr>
        <w:t xml:space="preserve">), </w:t>
      </w:r>
      <w:proofErr w:type="spellStart"/>
      <w:r w:rsidRPr="00C04981">
        <w:rPr>
          <w:rFonts w:ascii="Times New Roman" w:hAnsi="Times New Roman" w:cs="Times New Roman"/>
        </w:rPr>
        <w:t>gonadotropin</w:t>
      </w:r>
      <w:proofErr w:type="spellEnd"/>
      <w:r w:rsidRPr="00C04981">
        <w:rPr>
          <w:rFonts w:ascii="Times New Roman" w:hAnsi="Times New Roman" w:cs="Times New Roman"/>
        </w:rPr>
        <w:t>-inhibitory hormone (</w:t>
      </w:r>
      <w:proofErr w:type="spellStart"/>
      <w:r w:rsidRPr="00C04981">
        <w:rPr>
          <w:rFonts w:ascii="Times New Roman" w:hAnsi="Times New Roman" w:cs="Times New Roman"/>
        </w:rPr>
        <w:t>GnIH</w:t>
      </w:r>
      <w:proofErr w:type="spellEnd"/>
      <w:r w:rsidRPr="00C04981">
        <w:rPr>
          <w:rFonts w:ascii="Times New Roman" w:hAnsi="Times New Roman" w:cs="Times New Roman"/>
        </w:rPr>
        <w:t xml:space="preserve">), and </w:t>
      </w:r>
      <w:proofErr w:type="spellStart"/>
      <w:r w:rsidRPr="00C04981">
        <w:rPr>
          <w:rFonts w:ascii="Times New Roman" w:hAnsi="Times New Roman" w:cs="Times New Roman"/>
        </w:rPr>
        <w:t>neuropeptide</w:t>
      </w:r>
      <w:proofErr w:type="spellEnd"/>
      <w:r w:rsidRPr="00C04981">
        <w:rPr>
          <w:rFonts w:ascii="Times New Roman" w:hAnsi="Times New Roman" w:cs="Times New Roman"/>
        </w:rPr>
        <w:t xml:space="preserve"> Y (NPY)) of free-ranging urban (</w:t>
      </w:r>
      <w:r w:rsidRPr="00C04981">
        <w:rPr>
          <w:rFonts w:ascii="Times New Roman" w:hAnsi="Times New Roman" w:cs="Times New Roman"/>
          <w:i/>
        </w:rPr>
        <w:t>n</w:t>
      </w:r>
      <w:r w:rsidRPr="00C04981">
        <w:rPr>
          <w:rFonts w:ascii="Times New Roman" w:hAnsi="Times New Roman" w:cs="Times New Roman"/>
        </w:rPr>
        <w:t xml:space="preserve"> = 8) and desert (</w:t>
      </w:r>
      <w:r w:rsidRPr="00C04981">
        <w:rPr>
          <w:rFonts w:ascii="Times New Roman" w:hAnsi="Times New Roman" w:cs="Times New Roman"/>
          <w:i/>
        </w:rPr>
        <w:t>n</w:t>
      </w:r>
      <w:r w:rsidRPr="00C04981">
        <w:rPr>
          <w:rFonts w:ascii="Times New Roman" w:hAnsi="Times New Roman" w:cs="Times New Roman"/>
        </w:rPr>
        <w:t xml:space="preserve"> = 8) adult male </w:t>
      </w:r>
      <w:proofErr w:type="spellStart"/>
      <w:r w:rsidRPr="00C04981">
        <w:rPr>
          <w:rFonts w:ascii="Times New Roman" w:hAnsi="Times New Roman" w:cs="Times New Roman"/>
        </w:rPr>
        <w:t>Abert’s</w:t>
      </w:r>
      <w:proofErr w:type="spellEnd"/>
      <w:r w:rsidRPr="00C04981">
        <w:rPr>
          <w:rFonts w:ascii="Times New Roman" w:hAnsi="Times New Roman" w:cs="Times New Roman"/>
        </w:rPr>
        <w:t xml:space="preserve"> </w:t>
      </w:r>
      <w:r w:rsidR="00C26382">
        <w:rPr>
          <w:rFonts w:ascii="Times New Roman" w:hAnsi="Times New Roman" w:cs="Times New Roman"/>
        </w:rPr>
        <w:t>t</w:t>
      </w:r>
      <w:r w:rsidRPr="00C04981">
        <w:rPr>
          <w:rFonts w:ascii="Times New Roman" w:hAnsi="Times New Roman" w:cs="Times New Roman"/>
        </w:rPr>
        <w:t xml:space="preserve">owhees, </w:t>
      </w:r>
      <w:proofErr w:type="spellStart"/>
      <w:r w:rsidRPr="00C04981">
        <w:rPr>
          <w:rFonts w:ascii="Times New Roman" w:hAnsi="Times New Roman" w:cs="Times New Roman"/>
          <w:i/>
        </w:rPr>
        <w:t>Melozone</w:t>
      </w:r>
      <w:proofErr w:type="spellEnd"/>
      <w:r w:rsidRPr="00C04981">
        <w:rPr>
          <w:rFonts w:ascii="Times New Roman" w:hAnsi="Times New Roman" w:cs="Times New Roman"/>
          <w:i/>
        </w:rPr>
        <w:t xml:space="preserve"> </w:t>
      </w:r>
      <w:proofErr w:type="spellStart"/>
      <w:r w:rsidRPr="00C04981">
        <w:rPr>
          <w:rFonts w:ascii="Times New Roman" w:hAnsi="Times New Roman" w:cs="Times New Roman"/>
          <w:i/>
        </w:rPr>
        <w:t>aberti</w:t>
      </w:r>
      <w:proofErr w:type="spellEnd"/>
      <w:r w:rsidRPr="00C04981">
        <w:rPr>
          <w:rFonts w:ascii="Times New Roman" w:hAnsi="Times New Roman" w:cs="Times New Roman"/>
        </w:rPr>
        <w:t xml:space="preserve">. The total number of cells </w:t>
      </w:r>
      <w:proofErr w:type="spellStart"/>
      <w:r w:rsidRPr="00C04981">
        <w:rPr>
          <w:rFonts w:ascii="Times New Roman" w:hAnsi="Times New Roman" w:cs="Times New Roman"/>
        </w:rPr>
        <w:t>immunoreactive</w:t>
      </w:r>
      <w:proofErr w:type="spellEnd"/>
      <w:r w:rsidRPr="00C04981">
        <w:rPr>
          <w:rFonts w:ascii="Times New Roman" w:hAnsi="Times New Roman" w:cs="Times New Roman"/>
        </w:rPr>
        <w:t xml:space="preserve"> for </w:t>
      </w:r>
      <w:proofErr w:type="spellStart"/>
      <w:r w:rsidRPr="00C04981">
        <w:rPr>
          <w:rFonts w:ascii="Times New Roman" w:hAnsi="Times New Roman" w:cs="Times New Roman"/>
        </w:rPr>
        <w:t>GnRH</w:t>
      </w:r>
      <w:proofErr w:type="spellEnd"/>
      <w:r w:rsidRPr="00C04981">
        <w:rPr>
          <w:rFonts w:ascii="Times New Roman" w:hAnsi="Times New Roman" w:cs="Times New Roman"/>
        </w:rPr>
        <w:t xml:space="preserve"> was calculated as the number in the </w:t>
      </w:r>
      <w:proofErr w:type="spellStart"/>
      <w:r w:rsidRPr="00C04981">
        <w:rPr>
          <w:rFonts w:ascii="Times New Roman" w:hAnsi="Times New Roman" w:cs="Times New Roman"/>
        </w:rPr>
        <w:t>preoptic</w:t>
      </w:r>
      <w:proofErr w:type="spellEnd"/>
      <w:r w:rsidRPr="00C04981">
        <w:rPr>
          <w:rFonts w:ascii="Times New Roman" w:hAnsi="Times New Roman" w:cs="Times New Roman"/>
        </w:rPr>
        <w:t xml:space="preserve"> area (POA) plus the number in the lateral hypothalamus (</w:t>
      </w:r>
      <w:proofErr w:type="spellStart"/>
      <w:r w:rsidRPr="00C04981">
        <w:rPr>
          <w:rFonts w:ascii="Times New Roman" w:hAnsi="Times New Roman" w:cs="Times New Roman"/>
        </w:rPr>
        <w:t>LHy</w:t>
      </w:r>
      <w:proofErr w:type="spellEnd"/>
      <w:r w:rsidRPr="00C04981">
        <w:rPr>
          <w:rFonts w:ascii="Times New Roman" w:hAnsi="Times New Roman" w:cs="Times New Roman"/>
        </w:rPr>
        <w:t xml:space="preserve">). Unless indicated otherwise, data presented are means (± SEM) and </w:t>
      </w:r>
      <w:r w:rsidRPr="00C04981">
        <w:rPr>
          <w:rFonts w:ascii="Times New Roman" w:hAnsi="Times New Roman" w:cs="Times New Roman"/>
          <w:i/>
        </w:rPr>
        <w:t>P</w:t>
      </w:r>
      <w:r w:rsidRPr="00C04981">
        <w:rPr>
          <w:rFonts w:ascii="Times New Roman" w:hAnsi="Times New Roman" w:cs="Times New Roman"/>
        </w:rPr>
        <w:t xml:space="preserve">-value statistics are the results of student’s t-tests. A superscript letter indicates that data presented are medians (± IQR) and </w:t>
      </w:r>
      <w:r w:rsidRPr="00C04981">
        <w:rPr>
          <w:rFonts w:ascii="Times New Roman" w:hAnsi="Times New Roman" w:cs="Times New Roman"/>
          <w:i/>
        </w:rPr>
        <w:t>P</w:t>
      </w:r>
      <w:r w:rsidRPr="00C04981">
        <w:rPr>
          <w:rFonts w:ascii="Times New Roman" w:hAnsi="Times New Roman" w:cs="Times New Roman"/>
        </w:rPr>
        <w:t>-value statistics are the results of Mann Whitney U tests. AU = arbitrary units.</w:t>
      </w:r>
    </w:p>
    <w:p w:rsidR="003A072C" w:rsidRPr="00C04981" w:rsidRDefault="003A072C" w:rsidP="00476DE9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0" w:type="auto"/>
        <w:tblLook w:val="00A0"/>
      </w:tblPr>
      <w:tblGrid>
        <w:gridCol w:w="897"/>
        <w:gridCol w:w="2472"/>
        <w:gridCol w:w="1756"/>
        <w:gridCol w:w="1763"/>
        <w:gridCol w:w="1053"/>
        <w:gridCol w:w="44"/>
      </w:tblGrid>
      <w:tr w:rsidR="003A072C" w:rsidRPr="00C04981" w:rsidTr="00B122EE">
        <w:trPr>
          <w:gridAfter w:val="1"/>
          <w:wAfter w:w="44" w:type="dxa"/>
          <w:trHeight w:val="498"/>
        </w:trPr>
        <w:tc>
          <w:tcPr>
            <w:tcW w:w="897" w:type="dxa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19" w:type="dxa"/>
            <w:gridSpan w:val="2"/>
            <w:tcBorders>
              <w:bottom w:val="single" w:sz="4" w:space="0" w:color="auto"/>
            </w:tcBorders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1053" w:type="dxa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Statistics</w:t>
            </w:r>
          </w:p>
        </w:tc>
      </w:tr>
      <w:tr w:rsidR="003A072C" w:rsidRPr="00C04981" w:rsidTr="00B122EE">
        <w:trPr>
          <w:trHeight w:val="705"/>
        </w:trPr>
        <w:tc>
          <w:tcPr>
            <w:tcW w:w="897" w:type="dxa"/>
            <w:tcBorders>
              <w:bottom w:val="single" w:sz="4" w:space="0" w:color="auto"/>
            </w:tcBorders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tcBorders>
              <w:bottom w:val="single" w:sz="4" w:space="0" w:color="auto"/>
            </w:tcBorders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Desert</w:t>
            </w:r>
          </w:p>
        </w:tc>
        <w:tc>
          <w:tcPr>
            <w:tcW w:w="1097" w:type="dxa"/>
            <w:gridSpan w:val="2"/>
            <w:tcBorders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  <w:i/>
              </w:rPr>
              <w:t>P</w:t>
            </w:r>
            <w:r w:rsidRPr="00C04981">
              <w:rPr>
                <w:rFonts w:ascii="Times New Roman" w:hAnsi="Times New Roman" w:cs="Times New Roman"/>
              </w:rPr>
              <w:t>-value</w:t>
            </w:r>
          </w:p>
        </w:tc>
      </w:tr>
      <w:tr w:rsidR="003A072C" w:rsidRPr="00C04981" w:rsidTr="00B122EE">
        <w:trPr>
          <w:trHeight w:val="402"/>
        </w:trPr>
        <w:tc>
          <w:tcPr>
            <w:tcW w:w="897" w:type="dxa"/>
            <w:vMerge w:val="restart"/>
            <w:tcBorders>
              <w:top w:val="single" w:sz="4" w:space="0" w:color="auto"/>
            </w:tcBorders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04981">
              <w:rPr>
                <w:rFonts w:ascii="Times New Roman" w:hAnsi="Times New Roman" w:cs="Times New Roman"/>
                <w:b/>
              </w:rPr>
              <w:t>GnRH</w:t>
            </w:r>
            <w:proofErr w:type="spellEnd"/>
          </w:p>
        </w:tc>
        <w:tc>
          <w:tcPr>
            <w:tcW w:w="24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C04981">
              <w:rPr>
                <w:rFonts w:ascii="Times New Roman" w:hAnsi="Times New Roman" w:cs="Times New Roman"/>
              </w:rPr>
              <w:t xml:space="preserve">Number of cells in the </w:t>
            </w:r>
            <w:proofErr w:type="spellStart"/>
            <w:r w:rsidRPr="00C04981">
              <w:rPr>
                <w:rFonts w:ascii="Times New Roman" w:hAnsi="Times New Roman" w:cs="Times New Roman"/>
              </w:rPr>
              <w:t>POA</w:t>
            </w:r>
            <w:r w:rsidRPr="00C0498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624 (402)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843.5 (612)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44</w:t>
            </w:r>
          </w:p>
        </w:tc>
      </w:tr>
      <w:tr w:rsidR="003A072C" w:rsidRPr="00C04981" w:rsidTr="00B122EE">
        <w:trPr>
          <w:trHeight w:val="402"/>
        </w:trPr>
        <w:tc>
          <w:tcPr>
            <w:tcW w:w="897" w:type="dxa"/>
            <w:vMerge/>
            <w:tcBorders>
              <w:top w:val="single" w:sz="4" w:space="0" w:color="auto"/>
            </w:tcBorders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72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 xml:space="preserve">Number of cells in the </w:t>
            </w:r>
            <w:proofErr w:type="spellStart"/>
            <w:r w:rsidRPr="00C04981">
              <w:rPr>
                <w:rFonts w:ascii="Times New Roman" w:hAnsi="Times New Roman" w:cs="Times New Roman"/>
              </w:rPr>
              <w:t>LHy</w:t>
            </w:r>
            <w:r w:rsidRPr="00C0498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56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582 (714)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616 (504)</w:t>
            </w:r>
          </w:p>
        </w:tc>
        <w:tc>
          <w:tcPr>
            <w:tcW w:w="1097" w:type="dxa"/>
            <w:gridSpan w:val="2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72</w:t>
            </w:r>
          </w:p>
        </w:tc>
      </w:tr>
      <w:tr w:rsidR="003A072C" w:rsidRPr="00C04981" w:rsidTr="00B122EE">
        <w:trPr>
          <w:trHeight w:val="402"/>
        </w:trPr>
        <w:tc>
          <w:tcPr>
            <w:tcW w:w="897" w:type="dxa"/>
            <w:vMerge/>
            <w:tcBorders>
              <w:top w:val="single" w:sz="4" w:space="0" w:color="auto"/>
            </w:tcBorders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72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 xml:space="preserve">Total number of </w:t>
            </w:r>
            <w:proofErr w:type="spellStart"/>
            <w:r w:rsidRPr="00C04981">
              <w:rPr>
                <w:rFonts w:ascii="Times New Roman" w:hAnsi="Times New Roman" w:cs="Times New Roman"/>
              </w:rPr>
              <w:t>cells</w:t>
            </w:r>
            <w:r w:rsidRPr="00C0498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56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1142 (1226)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1520 (1232)</w:t>
            </w:r>
          </w:p>
        </w:tc>
        <w:tc>
          <w:tcPr>
            <w:tcW w:w="1097" w:type="dxa"/>
            <w:gridSpan w:val="2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50</w:t>
            </w:r>
          </w:p>
        </w:tc>
      </w:tr>
      <w:tr w:rsidR="003A072C" w:rsidRPr="00C04981" w:rsidTr="00B122EE">
        <w:trPr>
          <w:trHeight w:val="407"/>
        </w:trPr>
        <w:tc>
          <w:tcPr>
            <w:tcW w:w="897" w:type="dxa"/>
            <w:vMerge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Cell body area (µm</w:t>
            </w:r>
            <w:r w:rsidRPr="00C04981">
              <w:rPr>
                <w:rFonts w:ascii="Times New Roman" w:hAnsi="Times New Roman" w:cs="Times New Roman"/>
                <w:vertAlign w:val="superscript"/>
              </w:rPr>
              <w:t>2</w:t>
            </w:r>
            <w:r w:rsidRPr="00C049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73.2 (± 5.2)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85.2 (± 3.5)</w:t>
            </w:r>
          </w:p>
        </w:tc>
        <w:tc>
          <w:tcPr>
            <w:tcW w:w="1097" w:type="dxa"/>
            <w:gridSpan w:val="2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077</w:t>
            </w:r>
          </w:p>
        </w:tc>
      </w:tr>
      <w:tr w:rsidR="003A072C" w:rsidRPr="00C04981" w:rsidTr="00B122EE">
        <w:trPr>
          <w:trHeight w:val="696"/>
        </w:trPr>
        <w:tc>
          <w:tcPr>
            <w:tcW w:w="897" w:type="dxa"/>
            <w:vMerge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Cell body optical density (AU)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31 (± 0.02)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32 (± 0.03)</w:t>
            </w:r>
          </w:p>
        </w:tc>
        <w:tc>
          <w:tcPr>
            <w:tcW w:w="1097" w:type="dxa"/>
            <w:gridSpan w:val="2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75</w:t>
            </w:r>
          </w:p>
        </w:tc>
      </w:tr>
      <w:tr w:rsidR="003A072C" w:rsidRPr="00C04981" w:rsidTr="00B122EE">
        <w:trPr>
          <w:trHeight w:val="692"/>
        </w:trPr>
        <w:tc>
          <w:tcPr>
            <w:tcW w:w="897" w:type="dxa"/>
            <w:vMerge/>
            <w:tcBorders>
              <w:bottom w:val="single" w:sz="4" w:space="0" w:color="auto"/>
            </w:tcBorders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ME fiber optical density (AU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20 (± 0.016)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21 (± 0.017)</w:t>
            </w:r>
          </w:p>
        </w:tc>
        <w:tc>
          <w:tcPr>
            <w:tcW w:w="109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30</w:t>
            </w:r>
          </w:p>
        </w:tc>
      </w:tr>
      <w:tr w:rsidR="003A072C" w:rsidRPr="00C04981" w:rsidTr="00B122EE">
        <w:trPr>
          <w:trHeight w:val="553"/>
        </w:trPr>
        <w:tc>
          <w:tcPr>
            <w:tcW w:w="897" w:type="dxa"/>
            <w:vMerge w:val="restart"/>
            <w:tcBorders>
              <w:top w:val="single" w:sz="4" w:space="0" w:color="auto"/>
            </w:tcBorders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04981">
              <w:rPr>
                <w:rFonts w:ascii="Times New Roman" w:hAnsi="Times New Roman" w:cs="Times New Roman"/>
                <w:b/>
              </w:rPr>
              <w:t>GnIH</w:t>
            </w:r>
            <w:proofErr w:type="spellEnd"/>
          </w:p>
        </w:tc>
        <w:tc>
          <w:tcPr>
            <w:tcW w:w="24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C04981">
              <w:rPr>
                <w:rFonts w:ascii="Times New Roman" w:hAnsi="Times New Roman" w:cs="Times New Roman"/>
              </w:rPr>
              <w:t>cells</w:t>
            </w:r>
            <w:r w:rsidRPr="00C0498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1316 (1014)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1322 (928)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72</w:t>
            </w:r>
          </w:p>
        </w:tc>
      </w:tr>
      <w:tr w:rsidR="003A072C" w:rsidRPr="00C04981" w:rsidTr="00B122EE">
        <w:trPr>
          <w:trHeight w:val="401"/>
        </w:trPr>
        <w:tc>
          <w:tcPr>
            <w:tcW w:w="897" w:type="dxa"/>
            <w:vMerge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Cell body area (µm</w:t>
            </w:r>
            <w:r w:rsidRPr="00C04981">
              <w:rPr>
                <w:rFonts w:ascii="Times New Roman" w:hAnsi="Times New Roman" w:cs="Times New Roman"/>
                <w:vertAlign w:val="superscript"/>
              </w:rPr>
              <w:t>2</w:t>
            </w:r>
            <w:r w:rsidRPr="00C049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87.9 (± 4.8)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91.1 (± 9.1)</w:t>
            </w:r>
          </w:p>
        </w:tc>
        <w:tc>
          <w:tcPr>
            <w:tcW w:w="1097" w:type="dxa"/>
            <w:gridSpan w:val="2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76</w:t>
            </w:r>
          </w:p>
        </w:tc>
      </w:tr>
      <w:tr w:rsidR="003A072C" w:rsidRPr="00C04981" w:rsidTr="00B122EE">
        <w:trPr>
          <w:trHeight w:val="705"/>
        </w:trPr>
        <w:tc>
          <w:tcPr>
            <w:tcW w:w="897" w:type="dxa"/>
            <w:vMerge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Cell body optical density (AU)</w:t>
            </w:r>
            <w:r w:rsidRPr="00C0498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28 (0.34)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35 (0.15)</w:t>
            </w:r>
          </w:p>
        </w:tc>
        <w:tc>
          <w:tcPr>
            <w:tcW w:w="1097" w:type="dxa"/>
            <w:gridSpan w:val="2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57</w:t>
            </w:r>
          </w:p>
        </w:tc>
      </w:tr>
      <w:tr w:rsidR="003A072C" w:rsidRPr="00C04981" w:rsidTr="00B122EE">
        <w:trPr>
          <w:trHeight w:val="700"/>
        </w:trPr>
        <w:tc>
          <w:tcPr>
            <w:tcW w:w="897" w:type="dxa"/>
            <w:vMerge/>
            <w:tcBorders>
              <w:bottom w:val="single" w:sz="4" w:space="0" w:color="auto"/>
            </w:tcBorders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ME fiber optical density (AU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104 (±0.015)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094 (± 0.017)</w:t>
            </w:r>
          </w:p>
        </w:tc>
        <w:tc>
          <w:tcPr>
            <w:tcW w:w="109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65</w:t>
            </w:r>
          </w:p>
        </w:tc>
      </w:tr>
      <w:tr w:rsidR="003A072C" w:rsidRPr="00C04981" w:rsidTr="00B122EE">
        <w:trPr>
          <w:trHeight w:val="499"/>
        </w:trPr>
        <w:tc>
          <w:tcPr>
            <w:tcW w:w="897" w:type="dxa"/>
            <w:tcBorders>
              <w:top w:val="single" w:sz="4" w:space="0" w:color="auto"/>
            </w:tcBorders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04981">
              <w:rPr>
                <w:rFonts w:ascii="Times New Roman" w:hAnsi="Times New Roman" w:cs="Times New Roman"/>
                <w:b/>
              </w:rPr>
              <w:t>NPY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C04981">
              <w:rPr>
                <w:rFonts w:ascii="Times New Roman" w:hAnsi="Times New Roman" w:cs="Times New Roman"/>
              </w:rPr>
              <w:t>cells</w:t>
            </w:r>
            <w:r w:rsidRPr="00C0498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348 (178)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484 (548)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44</w:t>
            </w:r>
          </w:p>
        </w:tc>
      </w:tr>
      <w:tr w:rsidR="003A072C" w:rsidRPr="00C04981" w:rsidTr="00B122EE">
        <w:trPr>
          <w:trHeight w:val="700"/>
        </w:trPr>
        <w:tc>
          <w:tcPr>
            <w:tcW w:w="897" w:type="dxa"/>
            <w:tcBorders>
              <w:bottom w:val="single" w:sz="4" w:space="0" w:color="auto"/>
            </w:tcBorders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ME fiber optical density (AU)</w:t>
            </w:r>
            <w:r w:rsidRPr="00C0498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32 (0.07)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33 (0.09)</w:t>
            </w:r>
          </w:p>
        </w:tc>
        <w:tc>
          <w:tcPr>
            <w:tcW w:w="109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96</w:t>
            </w:r>
          </w:p>
        </w:tc>
      </w:tr>
    </w:tbl>
    <w:p w:rsidR="003A072C" w:rsidRPr="00C04981" w:rsidRDefault="003A072C" w:rsidP="00476DE9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C04981">
        <w:rPr>
          <w:rFonts w:ascii="Times New Roman" w:hAnsi="Times New Roman" w:cs="Times New Roman"/>
          <w:vertAlign w:val="superscript"/>
        </w:rPr>
        <w:t>a</w:t>
      </w:r>
      <w:proofErr w:type="gramEnd"/>
      <w:r w:rsidRPr="00C04981">
        <w:rPr>
          <w:rFonts w:ascii="Times New Roman" w:hAnsi="Times New Roman" w:cs="Times New Roman"/>
        </w:rPr>
        <w:t xml:space="preserve"> data are presented as medians and </w:t>
      </w:r>
      <w:proofErr w:type="spellStart"/>
      <w:r w:rsidRPr="00C04981">
        <w:rPr>
          <w:rFonts w:ascii="Times New Roman" w:hAnsi="Times New Roman" w:cs="Times New Roman"/>
        </w:rPr>
        <w:t>interquartile</w:t>
      </w:r>
      <w:proofErr w:type="spellEnd"/>
      <w:r w:rsidRPr="00C04981">
        <w:rPr>
          <w:rFonts w:ascii="Times New Roman" w:hAnsi="Times New Roman" w:cs="Times New Roman"/>
        </w:rPr>
        <w:t xml:space="preserve"> range.</w:t>
      </w:r>
      <w:r w:rsidRPr="00C04981">
        <w:rPr>
          <w:rFonts w:ascii="Times New Roman" w:hAnsi="Times New Roman" w:cs="Times New Roman"/>
        </w:rPr>
        <w:br w:type="page"/>
      </w:r>
    </w:p>
    <w:p w:rsidR="003A072C" w:rsidRPr="00C04981" w:rsidRDefault="003A072C" w:rsidP="00476DE9">
      <w:pPr>
        <w:spacing w:after="0" w:line="240" w:lineRule="auto"/>
        <w:rPr>
          <w:rFonts w:ascii="Times New Roman" w:hAnsi="Times New Roman" w:cs="Times New Roman"/>
        </w:rPr>
      </w:pPr>
      <w:r w:rsidRPr="00C04981">
        <w:rPr>
          <w:rFonts w:ascii="Times New Roman" w:hAnsi="Times New Roman" w:cs="Times New Roman"/>
          <w:b/>
        </w:rPr>
        <w:lastRenderedPageBreak/>
        <w:t xml:space="preserve">Table </w:t>
      </w:r>
      <w:r w:rsidR="00AF2972">
        <w:rPr>
          <w:rFonts w:ascii="Times New Roman" w:hAnsi="Times New Roman" w:cs="Times New Roman"/>
          <w:b/>
        </w:rPr>
        <w:t>S</w:t>
      </w:r>
      <w:r w:rsidRPr="00C04981">
        <w:rPr>
          <w:rFonts w:ascii="Times New Roman" w:hAnsi="Times New Roman" w:cs="Times New Roman"/>
          <w:b/>
        </w:rPr>
        <w:t>2.</w:t>
      </w:r>
      <w:r w:rsidRPr="00C04981">
        <w:rPr>
          <w:rFonts w:ascii="Times New Roman" w:hAnsi="Times New Roman" w:cs="Times New Roman"/>
        </w:rPr>
        <w:t xml:space="preserve"> Vernal recrudescence of luteinizing hormone and testosterone </w:t>
      </w:r>
      <w:bookmarkStart w:id="0" w:name="_GoBack"/>
      <w:bookmarkEnd w:id="0"/>
      <w:r w:rsidRPr="00C04981">
        <w:rPr>
          <w:rFonts w:ascii="Times New Roman" w:hAnsi="Times New Roman" w:cs="Times New Roman"/>
        </w:rPr>
        <w:t xml:space="preserve">secretion, and testicular </w:t>
      </w:r>
      <w:proofErr w:type="spellStart"/>
      <w:r w:rsidRPr="00C04981">
        <w:rPr>
          <w:rFonts w:ascii="Times New Roman" w:hAnsi="Times New Roman" w:cs="Times New Roman"/>
        </w:rPr>
        <w:t>recrudesence</w:t>
      </w:r>
      <w:proofErr w:type="spellEnd"/>
      <w:r w:rsidRPr="00C04981">
        <w:rPr>
          <w:rFonts w:ascii="Times New Roman" w:hAnsi="Times New Roman" w:cs="Times New Roman"/>
        </w:rPr>
        <w:t xml:space="preserve"> of free-ranging adult male </w:t>
      </w:r>
      <w:proofErr w:type="spellStart"/>
      <w:r w:rsidRPr="00C04981">
        <w:rPr>
          <w:rFonts w:ascii="Times New Roman" w:hAnsi="Times New Roman" w:cs="Times New Roman"/>
        </w:rPr>
        <w:t>Abert’s</w:t>
      </w:r>
      <w:proofErr w:type="spellEnd"/>
      <w:r w:rsidRPr="00C04981">
        <w:rPr>
          <w:rFonts w:ascii="Times New Roman" w:hAnsi="Times New Roman" w:cs="Times New Roman"/>
        </w:rPr>
        <w:t xml:space="preserve"> </w:t>
      </w:r>
      <w:r w:rsidR="00C26382">
        <w:rPr>
          <w:rFonts w:ascii="Times New Roman" w:hAnsi="Times New Roman" w:cs="Times New Roman"/>
        </w:rPr>
        <w:t>t</w:t>
      </w:r>
      <w:r w:rsidRPr="00C04981">
        <w:rPr>
          <w:rFonts w:ascii="Times New Roman" w:hAnsi="Times New Roman" w:cs="Times New Roman"/>
        </w:rPr>
        <w:t xml:space="preserve">owhees, </w:t>
      </w:r>
      <w:proofErr w:type="spellStart"/>
      <w:r w:rsidRPr="00C04981">
        <w:rPr>
          <w:rFonts w:ascii="Times New Roman" w:hAnsi="Times New Roman" w:cs="Times New Roman"/>
          <w:i/>
        </w:rPr>
        <w:t>Melozone</w:t>
      </w:r>
      <w:proofErr w:type="spellEnd"/>
      <w:r w:rsidRPr="00C04981">
        <w:rPr>
          <w:rFonts w:ascii="Times New Roman" w:hAnsi="Times New Roman" w:cs="Times New Roman"/>
          <w:i/>
        </w:rPr>
        <w:t xml:space="preserve"> </w:t>
      </w:r>
      <w:proofErr w:type="spellStart"/>
      <w:r w:rsidRPr="00C04981">
        <w:rPr>
          <w:rFonts w:ascii="Times New Roman" w:hAnsi="Times New Roman" w:cs="Times New Roman"/>
          <w:i/>
        </w:rPr>
        <w:t>aberti</w:t>
      </w:r>
      <w:proofErr w:type="spellEnd"/>
      <w:r w:rsidRPr="00C04981">
        <w:rPr>
          <w:rFonts w:ascii="Times New Roman" w:hAnsi="Times New Roman" w:cs="Times New Roman"/>
        </w:rPr>
        <w:t>, did not differ between urban and desert populations (</w:t>
      </w:r>
      <w:r w:rsidRPr="00C04981">
        <w:rPr>
          <w:rFonts w:ascii="Times New Roman" w:hAnsi="Times New Roman" w:cs="Times New Roman"/>
          <w:i/>
        </w:rPr>
        <w:t>n</w:t>
      </w:r>
      <w:r w:rsidRPr="00C04981">
        <w:rPr>
          <w:rFonts w:ascii="Times New Roman" w:hAnsi="Times New Roman" w:cs="Times New Roman"/>
        </w:rPr>
        <w:t xml:space="preserve"> = 8 birds per habitat). The </w:t>
      </w:r>
      <w:r w:rsidRPr="00C04981">
        <w:rPr>
          <w:rFonts w:ascii="Times New Roman" w:hAnsi="Times New Roman" w:cs="Times New Roman"/>
          <w:i/>
        </w:rPr>
        <w:t>P</w:t>
      </w:r>
      <w:r w:rsidRPr="00C04981">
        <w:rPr>
          <w:rFonts w:ascii="Times New Roman" w:hAnsi="Times New Roman" w:cs="Times New Roman"/>
        </w:rPr>
        <w:t>-value statistics are the results of Student’s t-tests. Data presented are means (± SEM).</w:t>
      </w:r>
    </w:p>
    <w:p w:rsidR="003A072C" w:rsidRPr="00C04981" w:rsidRDefault="003A072C" w:rsidP="00476DE9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0" w:type="auto"/>
        <w:jc w:val="center"/>
        <w:tblLook w:val="00A0"/>
      </w:tblPr>
      <w:tblGrid>
        <w:gridCol w:w="2702"/>
        <w:gridCol w:w="1701"/>
        <w:gridCol w:w="1701"/>
        <w:gridCol w:w="11"/>
        <w:gridCol w:w="1097"/>
        <w:gridCol w:w="53"/>
      </w:tblGrid>
      <w:tr w:rsidR="003A072C" w:rsidRPr="00C04981" w:rsidTr="00B122EE">
        <w:trPr>
          <w:gridAfter w:val="1"/>
          <w:wAfter w:w="53" w:type="dxa"/>
          <w:trHeight w:val="426"/>
          <w:jc w:val="center"/>
        </w:trPr>
        <w:tc>
          <w:tcPr>
            <w:tcW w:w="2702" w:type="dxa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13" w:type="dxa"/>
            <w:gridSpan w:val="3"/>
            <w:tcBorders>
              <w:bottom w:val="single" w:sz="4" w:space="0" w:color="auto"/>
            </w:tcBorders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1097" w:type="dxa"/>
            <w:tcBorders>
              <w:top w:val="nil"/>
            </w:tcBorders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Statistics</w:t>
            </w:r>
          </w:p>
        </w:tc>
      </w:tr>
      <w:tr w:rsidR="003A072C" w:rsidRPr="00C04981" w:rsidTr="00B122EE">
        <w:trPr>
          <w:trHeight w:val="422"/>
          <w:jc w:val="center"/>
        </w:trPr>
        <w:tc>
          <w:tcPr>
            <w:tcW w:w="2702" w:type="dxa"/>
            <w:tcBorders>
              <w:bottom w:val="single" w:sz="4" w:space="0" w:color="auto"/>
            </w:tcBorders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Desert</w:t>
            </w:r>
          </w:p>
        </w:tc>
        <w:tc>
          <w:tcPr>
            <w:tcW w:w="1161" w:type="dxa"/>
            <w:gridSpan w:val="3"/>
            <w:tcBorders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  <w:i/>
              </w:rPr>
              <w:t>P</w:t>
            </w:r>
            <w:r w:rsidRPr="00C04981">
              <w:rPr>
                <w:rFonts w:ascii="Times New Roman" w:hAnsi="Times New Roman" w:cs="Times New Roman"/>
              </w:rPr>
              <w:t>-value</w:t>
            </w:r>
          </w:p>
        </w:tc>
      </w:tr>
      <w:tr w:rsidR="003A072C" w:rsidRPr="00C04981" w:rsidTr="00B122EE">
        <w:trPr>
          <w:trHeight w:val="697"/>
          <w:jc w:val="center"/>
        </w:trPr>
        <w:tc>
          <w:tcPr>
            <w:tcW w:w="2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Plasma luteinizing hormone (</w:t>
            </w:r>
            <w:proofErr w:type="spellStart"/>
            <w:r w:rsidRPr="00C04981">
              <w:rPr>
                <w:rFonts w:ascii="Times New Roman" w:hAnsi="Times New Roman" w:cs="Times New Roman"/>
              </w:rPr>
              <w:t>ng</w:t>
            </w:r>
            <w:proofErr w:type="spellEnd"/>
            <w:r w:rsidRPr="00C04981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4.7 (± 0.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3.6 (± 0.4)</w:t>
            </w:r>
          </w:p>
        </w:tc>
        <w:tc>
          <w:tcPr>
            <w:tcW w:w="116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15</w:t>
            </w:r>
          </w:p>
        </w:tc>
      </w:tr>
      <w:tr w:rsidR="003A072C" w:rsidRPr="00C04981" w:rsidTr="00B122EE">
        <w:trPr>
          <w:trHeight w:val="468"/>
          <w:jc w:val="center"/>
        </w:trPr>
        <w:tc>
          <w:tcPr>
            <w:tcW w:w="2702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Paired testis mass (m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415.6 (± 38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349.5 (± 64.5)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39</w:t>
            </w:r>
          </w:p>
        </w:tc>
      </w:tr>
      <w:tr w:rsidR="003A072C" w:rsidRPr="00C04981" w:rsidTr="00B122EE">
        <w:trPr>
          <w:trHeight w:val="639"/>
          <w:jc w:val="center"/>
        </w:trPr>
        <w:tc>
          <w:tcPr>
            <w:tcW w:w="2702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04981">
              <w:rPr>
                <w:rFonts w:ascii="Times New Roman" w:hAnsi="Times New Roman" w:cs="Times New Roman"/>
              </w:rPr>
              <w:t>Seminiferous</w:t>
            </w:r>
            <w:proofErr w:type="spellEnd"/>
            <w:r w:rsidRPr="00C04981">
              <w:rPr>
                <w:rFonts w:ascii="Times New Roman" w:hAnsi="Times New Roman" w:cs="Times New Roman"/>
              </w:rPr>
              <w:t xml:space="preserve"> tubule diameter (µm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397.8 (± 23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328.4 (± 27.0)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07</w:t>
            </w:r>
          </w:p>
        </w:tc>
      </w:tr>
      <w:tr w:rsidR="003A072C" w:rsidRPr="00C04981" w:rsidTr="00B122EE">
        <w:trPr>
          <w:trHeight w:val="702"/>
          <w:jc w:val="center"/>
        </w:trPr>
        <w:tc>
          <w:tcPr>
            <w:tcW w:w="2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Plasma testosterone (</w:t>
            </w:r>
            <w:proofErr w:type="spellStart"/>
            <w:r w:rsidRPr="00C04981">
              <w:rPr>
                <w:rFonts w:ascii="Times New Roman" w:hAnsi="Times New Roman" w:cs="Times New Roman"/>
              </w:rPr>
              <w:t>ng</w:t>
            </w:r>
            <w:proofErr w:type="spellEnd"/>
            <w:r w:rsidRPr="00C04981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7.5 (± 3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7.6 (± 3.8)</w:t>
            </w:r>
          </w:p>
        </w:tc>
        <w:tc>
          <w:tcPr>
            <w:tcW w:w="116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0.94</w:t>
            </w:r>
          </w:p>
        </w:tc>
      </w:tr>
    </w:tbl>
    <w:p w:rsidR="003A072C" w:rsidRPr="00C04981" w:rsidRDefault="003A072C" w:rsidP="00476DE9">
      <w:pPr>
        <w:spacing w:after="0" w:line="240" w:lineRule="auto"/>
        <w:rPr>
          <w:rFonts w:ascii="Times New Roman" w:hAnsi="Times New Roman" w:cs="Times New Roman"/>
          <w:b/>
        </w:rPr>
      </w:pPr>
    </w:p>
    <w:p w:rsidR="003A072C" w:rsidRPr="00C04981" w:rsidRDefault="003A072C" w:rsidP="00476DE9">
      <w:pPr>
        <w:spacing w:after="0" w:line="240" w:lineRule="auto"/>
        <w:rPr>
          <w:rFonts w:ascii="Times New Roman" w:hAnsi="Times New Roman" w:cs="Times New Roman"/>
        </w:rPr>
      </w:pPr>
      <w:r w:rsidRPr="00C04981">
        <w:rPr>
          <w:rFonts w:ascii="Times New Roman" w:hAnsi="Times New Roman" w:cs="Times New Roman"/>
        </w:rPr>
        <w:br w:type="page"/>
      </w:r>
    </w:p>
    <w:p w:rsidR="003A072C" w:rsidRDefault="003A072C" w:rsidP="00476DE9">
      <w:pPr>
        <w:spacing w:after="0" w:line="240" w:lineRule="auto"/>
        <w:rPr>
          <w:rFonts w:ascii="Times New Roman" w:hAnsi="Times New Roman" w:cs="Times New Roman"/>
        </w:rPr>
      </w:pPr>
      <w:r w:rsidRPr="00C04981">
        <w:rPr>
          <w:rFonts w:ascii="Times New Roman" w:hAnsi="Times New Roman" w:cs="Times New Roman"/>
          <w:b/>
        </w:rPr>
        <w:lastRenderedPageBreak/>
        <w:t xml:space="preserve">Table </w:t>
      </w:r>
      <w:r w:rsidR="00AF2972">
        <w:rPr>
          <w:rFonts w:ascii="Times New Roman" w:hAnsi="Times New Roman" w:cs="Times New Roman"/>
          <w:b/>
        </w:rPr>
        <w:t>S</w:t>
      </w:r>
      <w:r w:rsidRPr="00C04981">
        <w:rPr>
          <w:rFonts w:ascii="Times New Roman" w:hAnsi="Times New Roman" w:cs="Times New Roman"/>
          <w:b/>
        </w:rPr>
        <w:t>3.</w:t>
      </w:r>
      <w:r w:rsidRPr="00C04981">
        <w:rPr>
          <w:rFonts w:ascii="Times New Roman" w:hAnsi="Times New Roman" w:cs="Times New Roman"/>
        </w:rPr>
        <w:t xml:space="preserve"> Plasma luteinizing hormone (LH) and testosterone (T) levels (</w:t>
      </w:r>
      <w:proofErr w:type="spellStart"/>
      <w:r w:rsidRPr="00C04981">
        <w:rPr>
          <w:rFonts w:ascii="Times New Roman" w:hAnsi="Times New Roman" w:cs="Times New Roman"/>
        </w:rPr>
        <w:t>ng</w:t>
      </w:r>
      <w:proofErr w:type="spellEnd"/>
      <w:r w:rsidRPr="00C04981">
        <w:rPr>
          <w:rFonts w:ascii="Times New Roman" w:hAnsi="Times New Roman" w:cs="Times New Roman"/>
        </w:rPr>
        <w:t>/ml) of f</w:t>
      </w:r>
      <w:r w:rsidR="00C26382">
        <w:rPr>
          <w:rFonts w:ascii="Times New Roman" w:hAnsi="Times New Roman" w:cs="Times New Roman"/>
        </w:rPr>
        <w:t xml:space="preserve">ree-ranging adult male </w:t>
      </w:r>
      <w:proofErr w:type="spellStart"/>
      <w:r w:rsidR="00C26382">
        <w:rPr>
          <w:rFonts w:ascii="Times New Roman" w:hAnsi="Times New Roman" w:cs="Times New Roman"/>
        </w:rPr>
        <w:t>Abert’s</w:t>
      </w:r>
      <w:proofErr w:type="spellEnd"/>
      <w:r w:rsidR="00C26382">
        <w:rPr>
          <w:rFonts w:ascii="Times New Roman" w:hAnsi="Times New Roman" w:cs="Times New Roman"/>
        </w:rPr>
        <w:t xml:space="preserve"> t</w:t>
      </w:r>
      <w:r w:rsidRPr="00C04981">
        <w:rPr>
          <w:rFonts w:ascii="Times New Roman" w:hAnsi="Times New Roman" w:cs="Times New Roman"/>
        </w:rPr>
        <w:t xml:space="preserve">owhees, </w:t>
      </w:r>
      <w:proofErr w:type="spellStart"/>
      <w:r w:rsidRPr="00C04981">
        <w:rPr>
          <w:rFonts w:ascii="Times New Roman" w:hAnsi="Times New Roman" w:cs="Times New Roman"/>
          <w:i/>
        </w:rPr>
        <w:t>Melozone</w:t>
      </w:r>
      <w:proofErr w:type="spellEnd"/>
      <w:r w:rsidRPr="00C04981">
        <w:rPr>
          <w:rFonts w:ascii="Times New Roman" w:hAnsi="Times New Roman" w:cs="Times New Roman"/>
          <w:i/>
        </w:rPr>
        <w:t xml:space="preserve"> </w:t>
      </w:r>
      <w:proofErr w:type="spellStart"/>
      <w:r w:rsidRPr="00C04981">
        <w:rPr>
          <w:rFonts w:ascii="Times New Roman" w:hAnsi="Times New Roman" w:cs="Times New Roman"/>
          <w:i/>
        </w:rPr>
        <w:t>aberti</w:t>
      </w:r>
      <w:proofErr w:type="spellEnd"/>
      <w:r w:rsidRPr="00C04981">
        <w:rPr>
          <w:rFonts w:ascii="Times New Roman" w:hAnsi="Times New Roman" w:cs="Times New Roman"/>
        </w:rPr>
        <w:t xml:space="preserve">, bled within 3 min of capture (initial) and again 3 min (LH) and 20 min (T) after (post-injection) an injection of either </w:t>
      </w:r>
      <w:proofErr w:type="spellStart"/>
      <w:r w:rsidRPr="00C04981">
        <w:rPr>
          <w:rFonts w:ascii="Times New Roman" w:hAnsi="Times New Roman" w:cs="Times New Roman"/>
        </w:rPr>
        <w:t>gonadotropin</w:t>
      </w:r>
      <w:proofErr w:type="spellEnd"/>
      <w:r w:rsidRPr="00C04981">
        <w:rPr>
          <w:rFonts w:ascii="Times New Roman" w:hAnsi="Times New Roman" w:cs="Times New Roman"/>
        </w:rPr>
        <w:t xml:space="preserve">-releasing hormone-I or saline. Data presented are means (± SEM) and </w:t>
      </w:r>
      <w:r w:rsidRPr="00C04981">
        <w:rPr>
          <w:rFonts w:ascii="Times New Roman" w:hAnsi="Times New Roman" w:cs="Times New Roman"/>
          <w:i/>
        </w:rPr>
        <w:t>n</w:t>
      </w:r>
      <w:r w:rsidRPr="00C04981">
        <w:rPr>
          <w:rFonts w:ascii="Times New Roman" w:hAnsi="Times New Roman" w:cs="Times New Roman"/>
        </w:rPr>
        <w:t xml:space="preserve"> = 8 per group.</w:t>
      </w:r>
    </w:p>
    <w:tbl>
      <w:tblPr>
        <w:tblStyle w:val="TableGrid"/>
        <w:tblW w:w="0" w:type="auto"/>
        <w:tblInd w:w="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7"/>
        <w:gridCol w:w="1357"/>
        <w:gridCol w:w="1343"/>
        <w:gridCol w:w="1620"/>
        <w:gridCol w:w="1350"/>
        <w:gridCol w:w="1620"/>
      </w:tblGrid>
      <w:tr w:rsidR="003A072C" w:rsidRPr="00C04981" w:rsidTr="00B122EE">
        <w:trPr>
          <w:trHeight w:val="414"/>
        </w:trPr>
        <w:tc>
          <w:tcPr>
            <w:tcW w:w="1427" w:type="dxa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3" w:type="dxa"/>
            <w:gridSpan w:val="4"/>
            <w:tcBorders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Habitat</w:t>
            </w:r>
          </w:p>
        </w:tc>
      </w:tr>
      <w:tr w:rsidR="003A072C" w:rsidRPr="00C04981" w:rsidTr="00B122EE">
        <w:trPr>
          <w:trHeight w:val="422"/>
        </w:trPr>
        <w:tc>
          <w:tcPr>
            <w:tcW w:w="1427" w:type="dxa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Desert</w:t>
            </w:r>
          </w:p>
        </w:tc>
      </w:tr>
      <w:tr w:rsidR="003A072C" w:rsidRPr="00C04981" w:rsidTr="00B122EE">
        <w:trPr>
          <w:trHeight w:val="431"/>
        </w:trPr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Post-injec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Post-injection</w:t>
            </w:r>
          </w:p>
        </w:tc>
      </w:tr>
      <w:tr w:rsidR="003A072C" w:rsidRPr="00C04981" w:rsidTr="00B122EE">
        <w:trPr>
          <w:trHeight w:val="431"/>
        </w:trPr>
        <w:tc>
          <w:tcPr>
            <w:tcW w:w="1427" w:type="dxa"/>
            <w:vMerge w:val="restart"/>
            <w:tcBorders>
              <w:top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Plasma luteinizing hormone (</w:t>
            </w:r>
            <w:proofErr w:type="spellStart"/>
            <w:r w:rsidRPr="00C04981">
              <w:rPr>
                <w:rFonts w:ascii="Times New Roman" w:hAnsi="Times New Roman" w:cs="Times New Roman"/>
              </w:rPr>
              <w:t>ng</w:t>
            </w:r>
            <w:proofErr w:type="spellEnd"/>
            <w:r w:rsidRPr="00C04981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Saline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4.8 (± 0.7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4.0 (± 0.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3.7 (± 0.4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3.8 (± 0.4)</w:t>
            </w:r>
          </w:p>
        </w:tc>
      </w:tr>
      <w:tr w:rsidR="003A072C" w:rsidRPr="00C04981" w:rsidTr="00B122EE">
        <w:trPr>
          <w:trHeight w:val="756"/>
        </w:trPr>
        <w:tc>
          <w:tcPr>
            <w:tcW w:w="1427" w:type="dxa"/>
            <w:vMerge/>
            <w:tcBorders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4981">
              <w:rPr>
                <w:rFonts w:ascii="Times New Roman" w:hAnsi="Times New Roman" w:cs="Times New Roman"/>
              </w:rPr>
              <w:t>GnRH</w:t>
            </w:r>
            <w:proofErr w:type="spellEnd"/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3.5 (± 0.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8.0 (± 1.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3.8 (± 0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8.0 (± 0.6)</w:t>
            </w:r>
          </w:p>
        </w:tc>
      </w:tr>
      <w:tr w:rsidR="003A072C" w:rsidRPr="00C04981" w:rsidTr="00B122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1"/>
        </w:trPr>
        <w:tc>
          <w:tcPr>
            <w:tcW w:w="14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Plasma testosterone (</w:t>
            </w:r>
            <w:proofErr w:type="spellStart"/>
            <w:r w:rsidRPr="00C04981">
              <w:rPr>
                <w:rFonts w:ascii="Times New Roman" w:hAnsi="Times New Roman" w:cs="Times New Roman"/>
              </w:rPr>
              <w:t>ng</w:t>
            </w:r>
            <w:proofErr w:type="spellEnd"/>
            <w:r w:rsidRPr="00C04981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Salin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5.0 (± 1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1.8 (± 0.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8.6 (± 2.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2.4 (± 0.5)</w:t>
            </w:r>
          </w:p>
        </w:tc>
      </w:tr>
      <w:tr w:rsidR="003A072C" w:rsidRPr="00C04981" w:rsidTr="00B122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30"/>
        </w:trPr>
        <w:tc>
          <w:tcPr>
            <w:tcW w:w="14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4981">
              <w:rPr>
                <w:rFonts w:ascii="Times New Roman" w:hAnsi="Times New Roman" w:cs="Times New Roman"/>
              </w:rPr>
              <w:t>GnRH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7.4 (± 3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11.1 (± 1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7.0 (± 2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072C" w:rsidRPr="00C04981" w:rsidRDefault="003A07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4981">
              <w:rPr>
                <w:rFonts w:ascii="Times New Roman" w:hAnsi="Times New Roman" w:cs="Times New Roman"/>
              </w:rPr>
              <w:t>19.2 (± 3.0)</w:t>
            </w:r>
          </w:p>
        </w:tc>
      </w:tr>
    </w:tbl>
    <w:p w:rsidR="003A072C" w:rsidRPr="00C04981" w:rsidRDefault="003A072C" w:rsidP="00476DE9">
      <w:pPr>
        <w:spacing w:after="0" w:line="240" w:lineRule="auto"/>
        <w:rPr>
          <w:rFonts w:ascii="Times New Roman" w:hAnsi="Times New Roman" w:cs="Times New Roman"/>
        </w:rPr>
      </w:pPr>
    </w:p>
    <w:p w:rsidR="00E67A80" w:rsidRDefault="00E67A80" w:rsidP="00476DE9">
      <w:pPr>
        <w:spacing w:after="0" w:line="240" w:lineRule="auto"/>
      </w:pPr>
    </w:p>
    <w:sectPr w:rsidR="00E67A80" w:rsidSect="00E67A8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2797" w:rsidRPr="00463199" w:rsidRDefault="00D32797" w:rsidP="00ED26B5">
      <w:pPr>
        <w:spacing w:after="0" w:line="240" w:lineRule="auto"/>
        <w:rPr>
          <w:rFonts w:ascii="Times New Roman" w:hAnsi="Times New Roman"/>
        </w:rPr>
      </w:pPr>
      <w:r>
        <w:separator/>
      </w:r>
    </w:p>
  </w:endnote>
  <w:endnote w:type="continuationSeparator" w:id="0">
    <w:p w:rsidR="00D32797" w:rsidRPr="00463199" w:rsidRDefault="00D32797" w:rsidP="00ED26B5">
      <w:pPr>
        <w:spacing w:after="0" w:line="240" w:lineRule="auto"/>
        <w:rPr>
          <w:rFonts w:ascii="Times New Roman" w:hAnsi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78023329"/>
      <w:docPartObj>
        <w:docPartGallery w:val="Page Numbers (Bottom of Page)"/>
        <w:docPartUnique/>
      </w:docPartObj>
    </w:sdtPr>
    <w:sdtContent>
      <w:p w:rsidR="00ED26B5" w:rsidRPr="00ED26B5" w:rsidRDefault="005525DA">
        <w:pPr>
          <w:pStyle w:val="Footer"/>
          <w:jc w:val="right"/>
          <w:rPr>
            <w:rFonts w:ascii="Times New Roman" w:hAnsi="Times New Roman" w:cs="Times New Roman"/>
          </w:rPr>
        </w:pPr>
        <w:r w:rsidRPr="00ED26B5">
          <w:rPr>
            <w:rFonts w:ascii="Times New Roman" w:hAnsi="Times New Roman" w:cs="Times New Roman"/>
          </w:rPr>
          <w:fldChar w:fldCharType="begin"/>
        </w:r>
        <w:r w:rsidR="00ED26B5" w:rsidRPr="00ED26B5">
          <w:rPr>
            <w:rFonts w:ascii="Times New Roman" w:hAnsi="Times New Roman" w:cs="Times New Roman"/>
          </w:rPr>
          <w:instrText xml:space="preserve"> PAGE   \* MERGEFORMAT </w:instrText>
        </w:r>
        <w:r w:rsidRPr="00ED26B5">
          <w:rPr>
            <w:rFonts w:ascii="Times New Roman" w:hAnsi="Times New Roman" w:cs="Times New Roman"/>
          </w:rPr>
          <w:fldChar w:fldCharType="separate"/>
        </w:r>
        <w:r w:rsidR="00F97D87">
          <w:rPr>
            <w:rFonts w:ascii="Times New Roman" w:hAnsi="Times New Roman" w:cs="Times New Roman"/>
            <w:noProof/>
          </w:rPr>
          <w:t>4</w:t>
        </w:r>
        <w:r w:rsidRPr="00ED26B5">
          <w:rPr>
            <w:rFonts w:ascii="Times New Roman" w:hAnsi="Times New Roman" w:cs="Times New Roman"/>
          </w:rPr>
          <w:fldChar w:fldCharType="end"/>
        </w:r>
      </w:p>
    </w:sdtContent>
  </w:sdt>
  <w:p w:rsidR="00ED26B5" w:rsidRPr="00ED26B5" w:rsidRDefault="00ED26B5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2797" w:rsidRPr="00463199" w:rsidRDefault="00D32797" w:rsidP="00ED26B5">
      <w:pPr>
        <w:spacing w:after="0" w:line="240" w:lineRule="auto"/>
        <w:rPr>
          <w:rFonts w:ascii="Times New Roman" w:hAnsi="Times New Roman"/>
        </w:rPr>
      </w:pPr>
      <w:r>
        <w:separator/>
      </w:r>
    </w:p>
  </w:footnote>
  <w:footnote w:type="continuationSeparator" w:id="0">
    <w:p w:rsidR="00D32797" w:rsidRPr="00463199" w:rsidRDefault="00D32797" w:rsidP="00ED26B5">
      <w:pPr>
        <w:spacing w:after="0" w:line="240" w:lineRule="auto"/>
        <w:rPr>
          <w:rFonts w:ascii="Times New Roman" w:hAnsi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A072C"/>
    <w:rsid w:val="00002E4E"/>
    <w:rsid w:val="00005450"/>
    <w:rsid w:val="0001227E"/>
    <w:rsid w:val="00012C83"/>
    <w:rsid w:val="000155D4"/>
    <w:rsid w:val="00016CE0"/>
    <w:rsid w:val="000177BF"/>
    <w:rsid w:val="00017988"/>
    <w:rsid w:val="00024B57"/>
    <w:rsid w:val="000256CC"/>
    <w:rsid w:val="00026737"/>
    <w:rsid w:val="0003045E"/>
    <w:rsid w:val="000415DC"/>
    <w:rsid w:val="00043A15"/>
    <w:rsid w:val="000503C9"/>
    <w:rsid w:val="00055A7B"/>
    <w:rsid w:val="00065A74"/>
    <w:rsid w:val="00073C05"/>
    <w:rsid w:val="00075538"/>
    <w:rsid w:val="00075751"/>
    <w:rsid w:val="00077BE0"/>
    <w:rsid w:val="00077DFA"/>
    <w:rsid w:val="000818B8"/>
    <w:rsid w:val="00081D66"/>
    <w:rsid w:val="000929E4"/>
    <w:rsid w:val="000947F0"/>
    <w:rsid w:val="00096B86"/>
    <w:rsid w:val="000A0A27"/>
    <w:rsid w:val="000A1A4C"/>
    <w:rsid w:val="000A39E3"/>
    <w:rsid w:val="000B2335"/>
    <w:rsid w:val="000B4775"/>
    <w:rsid w:val="000B5BC2"/>
    <w:rsid w:val="000B61A8"/>
    <w:rsid w:val="000B7557"/>
    <w:rsid w:val="000C1411"/>
    <w:rsid w:val="000C4693"/>
    <w:rsid w:val="000C5CAE"/>
    <w:rsid w:val="000C6C44"/>
    <w:rsid w:val="000D0608"/>
    <w:rsid w:val="000D7B91"/>
    <w:rsid w:val="000E3F91"/>
    <w:rsid w:val="000E442D"/>
    <w:rsid w:val="000F3916"/>
    <w:rsid w:val="000F78EE"/>
    <w:rsid w:val="00104784"/>
    <w:rsid w:val="001079EA"/>
    <w:rsid w:val="00113B01"/>
    <w:rsid w:val="0012025F"/>
    <w:rsid w:val="00121CAA"/>
    <w:rsid w:val="00122AEB"/>
    <w:rsid w:val="00123F68"/>
    <w:rsid w:val="001264B3"/>
    <w:rsid w:val="00133CAC"/>
    <w:rsid w:val="00134ABF"/>
    <w:rsid w:val="00136E9A"/>
    <w:rsid w:val="00144F41"/>
    <w:rsid w:val="00147BB5"/>
    <w:rsid w:val="00152A7F"/>
    <w:rsid w:val="00152C00"/>
    <w:rsid w:val="00153360"/>
    <w:rsid w:val="00153717"/>
    <w:rsid w:val="00155CB3"/>
    <w:rsid w:val="001577F8"/>
    <w:rsid w:val="00161792"/>
    <w:rsid w:val="00161DD0"/>
    <w:rsid w:val="001668E3"/>
    <w:rsid w:val="00166B12"/>
    <w:rsid w:val="00171054"/>
    <w:rsid w:val="00180F18"/>
    <w:rsid w:val="00183BBB"/>
    <w:rsid w:val="001863EF"/>
    <w:rsid w:val="00186CAA"/>
    <w:rsid w:val="00195380"/>
    <w:rsid w:val="001959FD"/>
    <w:rsid w:val="001A2E5F"/>
    <w:rsid w:val="001A6D35"/>
    <w:rsid w:val="001C4AF7"/>
    <w:rsid w:val="001D0387"/>
    <w:rsid w:val="001D155A"/>
    <w:rsid w:val="001D2241"/>
    <w:rsid w:val="001D3710"/>
    <w:rsid w:val="001D7122"/>
    <w:rsid w:val="001E1004"/>
    <w:rsid w:val="001E1325"/>
    <w:rsid w:val="001E1FB8"/>
    <w:rsid w:val="001E2842"/>
    <w:rsid w:val="001E37FD"/>
    <w:rsid w:val="001E601F"/>
    <w:rsid w:val="001F0CCE"/>
    <w:rsid w:val="001F11E9"/>
    <w:rsid w:val="001F3F23"/>
    <w:rsid w:val="001F58B1"/>
    <w:rsid w:val="001F6028"/>
    <w:rsid w:val="0020139A"/>
    <w:rsid w:val="00211526"/>
    <w:rsid w:val="0021191B"/>
    <w:rsid w:val="00214888"/>
    <w:rsid w:val="002154D3"/>
    <w:rsid w:val="00220BE4"/>
    <w:rsid w:val="00222505"/>
    <w:rsid w:val="002260F0"/>
    <w:rsid w:val="00226D65"/>
    <w:rsid w:val="0024052B"/>
    <w:rsid w:val="0024179A"/>
    <w:rsid w:val="00243308"/>
    <w:rsid w:val="00243E16"/>
    <w:rsid w:val="002519CA"/>
    <w:rsid w:val="00254D85"/>
    <w:rsid w:val="00256D09"/>
    <w:rsid w:val="00257C35"/>
    <w:rsid w:val="002609C0"/>
    <w:rsid w:val="0026139D"/>
    <w:rsid w:val="00273ACA"/>
    <w:rsid w:val="00275ABF"/>
    <w:rsid w:val="00276F50"/>
    <w:rsid w:val="00283502"/>
    <w:rsid w:val="00283B4C"/>
    <w:rsid w:val="00283D22"/>
    <w:rsid w:val="00286FF5"/>
    <w:rsid w:val="002873D3"/>
    <w:rsid w:val="00292632"/>
    <w:rsid w:val="00296F3F"/>
    <w:rsid w:val="002A3C3F"/>
    <w:rsid w:val="002A3D51"/>
    <w:rsid w:val="002A6C35"/>
    <w:rsid w:val="002A76AF"/>
    <w:rsid w:val="002B367D"/>
    <w:rsid w:val="002B71F9"/>
    <w:rsid w:val="002C668C"/>
    <w:rsid w:val="002D1392"/>
    <w:rsid w:val="002D16B3"/>
    <w:rsid w:val="002D316B"/>
    <w:rsid w:val="002D4B88"/>
    <w:rsid w:val="002D6C4F"/>
    <w:rsid w:val="002E24FA"/>
    <w:rsid w:val="002E4587"/>
    <w:rsid w:val="002F56FE"/>
    <w:rsid w:val="002F6501"/>
    <w:rsid w:val="00300039"/>
    <w:rsid w:val="00300D5E"/>
    <w:rsid w:val="00302C04"/>
    <w:rsid w:val="00304B4C"/>
    <w:rsid w:val="00307731"/>
    <w:rsid w:val="0031020A"/>
    <w:rsid w:val="00311B30"/>
    <w:rsid w:val="003211F9"/>
    <w:rsid w:val="00322776"/>
    <w:rsid w:val="00324237"/>
    <w:rsid w:val="0032556C"/>
    <w:rsid w:val="003259BA"/>
    <w:rsid w:val="00325B7F"/>
    <w:rsid w:val="0033089F"/>
    <w:rsid w:val="00331778"/>
    <w:rsid w:val="003335FC"/>
    <w:rsid w:val="00335B11"/>
    <w:rsid w:val="003437FE"/>
    <w:rsid w:val="00343C80"/>
    <w:rsid w:val="0034461B"/>
    <w:rsid w:val="00345A8C"/>
    <w:rsid w:val="00347C98"/>
    <w:rsid w:val="003516A8"/>
    <w:rsid w:val="00352FB5"/>
    <w:rsid w:val="00355E3D"/>
    <w:rsid w:val="0036144E"/>
    <w:rsid w:val="00363085"/>
    <w:rsid w:val="003631B6"/>
    <w:rsid w:val="00365BEE"/>
    <w:rsid w:val="00371B55"/>
    <w:rsid w:val="003758AC"/>
    <w:rsid w:val="00380DCA"/>
    <w:rsid w:val="003842E3"/>
    <w:rsid w:val="00385D15"/>
    <w:rsid w:val="003876E1"/>
    <w:rsid w:val="003904E3"/>
    <w:rsid w:val="003926BD"/>
    <w:rsid w:val="003931A9"/>
    <w:rsid w:val="003948D8"/>
    <w:rsid w:val="0039697F"/>
    <w:rsid w:val="003A072C"/>
    <w:rsid w:val="003A361D"/>
    <w:rsid w:val="003A7647"/>
    <w:rsid w:val="003B1D06"/>
    <w:rsid w:val="003B23AE"/>
    <w:rsid w:val="003B325A"/>
    <w:rsid w:val="003B5ECE"/>
    <w:rsid w:val="003B7448"/>
    <w:rsid w:val="003C194A"/>
    <w:rsid w:val="003C1E3C"/>
    <w:rsid w:val="003C413E"/>
    <w:rsid w:val="003C6D1E"/>
    <w:rsid w:val="003C7BD6"/>
    <w:rsid w:val="003D52E4"/>
    <w:rsid w:val="003E49C3"/>
    <w:rsid w:val="003E6E33"/>
    <w:rsid w:val="003F270D"/>
    <w:rsid w:val="003F4C59"/>
    <w:rsid w:val="004003C5"/>
    <w:rsid w:val="00412131"/>
    <w:rsid w:val="004143A7"/>
    <w:rsid w:val="00416F01"/>
    <w:rsid w:val="00416FDC"/>
    <w:rsid w:val="00427608"/>
    <w:rsid w:val="00431CAB"/>
    <w:rsid w:val="00433B1E"/>
    <w:rsid w:val="00437ED7"/>
    <w:rsid w:val="0044077A"/>
    <w:rsid w:val="00442CD5"/>
    <w:rsid w:val="004502AD"/>
    <w:rsid w:val="004515C4"/>
    <w:rsid w:val="00451ABF"/>
    <w:rsid w:val="004564BA"/>
    <w:rsid w:val="00465CA0"/>
    <w:rsid w:val="00467887"/>
    <w:rsid w:val="00476DE9"/>
    <w:rsid w:val="00480661"/>
    <w:rsid w:val="004810EE"/>
    <w:rsid w:val="00481A7F"/>
    <w:rsid w:val="004831B8"/>
    <w:rsid w:val="00483C2E"/>
    <w:rsid w:val="004841AC"/>
    <w:rsid w:val="0049201F"/>
    <w:rsid w:val="00493931"/>
    <w:rsid w:val="0049618E"/>
    <w:rsid w:val="00496ED2"/>
    <w:rsid w:val="00497727"/>
    <w:rsid w:val="004A23F6"/>
    <w:rsid w:val="004A7BA0"/>
    <w:rsid w:val="004B3ADD"/>
    <w:rsid w:val="004B5611"/>
    <w:rsid w:val="004B5B39"/>
    <w:rsid w:val="004C2E10"/>
    <w:rsid w:val="004C3573"/>
    <w:rsid w:val="004C5E6B"/>
    <w:rsid w:val="004D5A16"/>
    <w:rsid w:val="004E00D3"/>
    <w:rsid w:val="004E00E2"/>
    <w:rsid w:val="004E2F08"/>
    <w:rsid w:val="004E3E5A"/>
    <w:rsid w:val="004E4AA4"/>
    <w:rsid w:val="004E79EE"/>
    <w:rsid w:val="004F069F"/>
    <w:rsid w:val="004F1DE9"/>
    <w:rsid w:val="004F2F2A"/>
    <w:rsid w:val="004F3F2B"/>
    <w:rsid w:val="004F54E9"/>
    <w:rsid w:val="005138D4"/>
    <w:rsid w:val="00514F6D"/>
    <w:rsid w:val="00522739"/>
    <w:rsid w:val="00524F3D"/>
    <w:rsid w:val="00527DBB"/>
    <w:rsid w:val="00532E9B"/>
    <w:rsid w:val="00535F65"/>
    <w:rsid w:val="005360E8"/>
    <w:rsid w:val="005411A0"/>
    <w:rsid w:val="00544757"/>
    <w:rsid w:val="005451D6"/>
    <w:rsid w:val="00547E12"/>
    <w:rsid w:val="005500C8"/>
    <w:rsid w:val="005525DA"/>
    <w:rsid w:val="00556429"/>
    <w:rsid w:val="00557A4C"/>
    <w:rsid w:val="005647B3"/>
    <w:rsid w:val="00565507"/>
    <w:rsid w:val="00575312"/>
    <w:rsid w:val="00584AC4"/>
    <w:rsid w:val="00584E6A"/>
    <w:rsid w:val="0059192B"/>
    <w:rsid w:val="00594389"/>
    <w:rsid w:val="005966D8"/>
    <w:rsid w:val="00596B30"/>
    <w:rsid w:val="005A3C6C"/>
    <w:rsid w:val="005A4424"/>
    <w:rsid w:val="005A59B1"/>
    <w:rsid w:val="005B0BA7"/>
    <w:rsid w:val="005B1940"/>
    <w:rsid w:val="005B1FB6"/>
    <w:rsid w:val="005B24A1"/>
    <w:rsid w:val="005B635B"/>
    <w:rsid w:val="005B65FD"/>
    <w:rsid w:val="005B7AEC"/>
    <w:rsid w:val="005C7E2A"/>
    <w:rsid w:val="005D0881"/>
    <w:rsid w:val="005D4E49"/>
    <w:rsid w:val="005D5D22"/>
    <w:rsid w:val="005D75B3"/>
    <w:rsid w:val="005E0153"/>
    <w:rsid w:val="005E04E2"/>
    <w:rsid w:val="005E3001"/>
    <w:rsid w:val="005E4F59"/>
    <w:rsid w:val="005E6A5E"/>
    <w:rsid w:val="005F1108"/>
    <w:rsid w:val="005F2B43"/>
    <w:rsid w:val="005F3526"/>
    <w:rsid w:val="005F598B"/>
    <w:rsid w:val="005F7189"/>
    <w:rsid w:val="00601465"/>
    <w:rsid w:val="00603661"/>
    <w:rsid w:val="006145BC"/>
    <w:rsid w:val="00622657"/>
    <w:rsid w:val="00623CCE"/>
    <w:rsid w:val="00634680"/>
    <w:rsid w:val="006356BE"/>
    <w:rsid w:val="0063617F"/>
    <w:rsid w:val="00637842"/>
    <w:rsid w:val="006470A1"/>
    <w:rsid w:val="00660EB4"/>
    <w:rsid w:val="006615D5"/>
    <w:rsid w:val="00667BFE"/>
    <w:rsid w:val="006736F6"/>
    <w:rsid w:val="00674A18"/>
    <w:rsid w:val="00677050"/>
    <w:rsid w:val="006826A3"/>
    <w:rsid w:val="00685965"/>
    <w:rsid w:val="00691519"/>
    <w:rsid w:val="00691EA7"/>
    <w:rsid w:val="00692A55"/>
    <w:rsid w:val="00693779"/>
    <w:rsid w:val="00696CFE"/>
    <w:rsid w:val="00697647"/>
    <w:rsid w:val="006A141C"/>
    <w:rsid w:val="006A247B"/>
    <w:rsid w:val="006A2F84"/>
    <w:rsid w:val="006A485F"/>
    <w:rsid w:val="006A553E"/>
    <w:rsid w:val="006B6C23"/>
    <w:rsid w:val="006B7961"/>
    <w:rsid w:val="006C1779"/>
    <w:rsid w:val="006C1883"/>
    <w:rsid w:val="006C22F2"/>
    <w:rsid w:val="006C7899"/>
    <w:rsid w:val="006D1166"/>
    <w:rsid w:val="006D118F"/>
    <w:rsid w:val="006D1601"/>
    <w:rsid w:val="006D1C1B"/>
    <w:rsid w:val="006D1EFF"/>
    <w:rsid w:val="006D780F"/>
    <w:rsid w:val="006E20D1"/>
    <w:rsid w:val="006E30CD"/>
    <w:rsid w:val="006E62E2"/>
    <w:rsid w:val="006E6741"/>
    <w:rsid w:val="006F1D8F"/>
    <w:rsid w:val="00715BFD"/>
    <w:rsid w:val="0072156F"/>
    <w:rsid w:val="00722A3B"/>
    <w:rsid w:val="0072700F"/>
    <w:rsid w:val="00731723"/>
    <w:rsid w:val="007329C4"/>
    <w:rsid w:val="007435E4"/>
    <w:rsid w:val="007446CB"/>
    <w:rsid w:val="007517B0"/>
    <w:rsid w:val="00756E10"/>
    <w:rsid w:val="007657E3"/>
    <w:rsid w:val="00771883"/>
    <w:rsid w:val="007738A4"/>
    <w:rsid w:val="007765F7"/>
    <w:rsid w:val="00783E4F"/>
    <w:rsid w:val="00790BCD"/>
    <w:rsid w:val="007920D6"/>
    <w:rsid w:val="007941BD"/>
    <w:rsid w:val="007972AD"/>
    <w:rsid w:val="007A0910"/>
    <w:rsid w:val="007A4A19"/>
    <w:rsid w:val="007B0F99"/>
    <w:rsid w:val="007B4F59"/>
    <w:rsid w:val="007B58E6"/>
    <w:rsid w:val="007C040D"/>
    <w:rsid w:val="007C0ABC"/>
    <w:rsid w:val="007C0C08"/>
    <w:rsid w:val="007C225B"/>
    <w:rsid w:val="007C51BE"/>
    <w:rsid w:val="007D1EF6"/>
    <w:rsid w:val="007D48DE"/>
    <w:rsid w:val="007D49EC"/>
    <w:rsid w:val="007D71E5"/>
    <w:rsid w:val="007D7D4F"/>
    <w:rsid w:val="008018EA"/>
    <w:rsid w:val="00802F91"/>
    <w:rsid w:val="008051A0"/>
    <w:rsid w:val="0081228D"/>
    <w:rsid w:val="00821BFF"/>
    <w:rsid w:val="00826551"/>
    <w:rsid w:val="00826A01"/>
    <w:rsid w:val="00832EC1"/>
    <w:rsid w:val="00834DFD"/>
    <w:rsid w:val="00836922"/>
    <w:rsid w:val="00836F4A"/>
    <w:rsid w:val="00840B7A"/>
    <w:rsid w:val="00851678"/>
    <w:rsid w:val="00854197"/>
    <w:rsid w:val="008579B6"/>
    <w:rsid w:val="00865DB4"/>
    <w:rsid w:val="00867427"/>
    <w:rsid w:val="008707DB"/>
    <w:rsid w:val="0087186C"/>
    <w:rsid w:val="00873744"/>
    <w:rsid w:val="0087479A"/>
    <w:rsid w:val="00875D7F"/>
    <w:rsid w:val="00885FCE"/>
    <w:rsid w:val="00891011"/>
    <w:rsid w:val="008923FA"/>
    <w:rsid w:val="00893F5D"/>
    <w:rsid w:val="008943AD"/>
    <w:rsid w:val="0089711F"/>
    <w:rsid w:val="00897525"/>
    <w:rsid w:val="008978DF"/>
    <w:rsid w:val="00897DCD"/>
    <w:rsid w:val="008A19C3"/>
    <w:rsid w:val="008A3329"/>
    <w:rsid w:val="008A6FF4"/>
    <w:rsid w:val="008A7CAE"/>
    <w:rsid w:val="008B112E"/>
    <w:rsid w:val="008B51D2"/>
    <w:rsid w:val="008B6507"/>
    <w:rsid w:val="008C79FB"/>
    <w:rsid w:val="008C7E77"/>
    <w:rsid w:val="008D121B"/>
    <w:rsid w:val="008D2C5D"/>
    <w:rsid w:val="008E00AC"/>
    <w:rsid w:val="008E054C"/>
    <w:rsid w:val="008E0A80"/>
    <w:rsid w:val="008E3C3F"/>
    <w:rsid w:val="008E7D62"/>
    <w:rsid w:val="008F7FFB"/>
    <w:rsid w:val="009056BA"/>
    <w:rsid w:val="009073B0"/>
    <w:rsid w:val="0091273B"/>
    <w:rsid w:val="00917D24"/>
    <w:rsid w:val="00930A39"/>
    <w:rsid w:val="0093117E"/>
    <w:rsid w:val="009311B4"/>
    <w:rsid w:val="00931826"/>
    <w:rsid w:val="0093203E"/>
    <w:rsid w:val="00933BC6"/>
    <w:rsid w:val="00940AC0"/>
    <w:rsid w:val="00940F38"/>
    <w:rsid w:val="00941A49"/>
    <w:rsid w:val="00952CE8"/>
    <w:rsid w:val="00953AB0"/>
    <w:rsid w:val="009626D6"/>
    <w:rsid w:val="0096291A"/>
    <w:rsid w:val="00962DE3"/>
    <w:rsid w:val="00964617"/>
    <w:rsid w:val="00965540"/>
    <w:rsid w:val="00967676"/>
    <w:rsid w:val="00970162"/>
    <w:rsid w:val="00973513"/>
    <w:rsid w:val="00973B37"/>
    <w:rsid w:val="00983B1C"/>
    <w:rsid w:val="009A2419"/>
    <w:rsid w:val="009A7FA2"/>
    <w:rsid w:val="009B49F0"/>
    <w:rsid w:val="009B6669"/>
    <w:rsid w:val="009B6D3C"/>
    <w:rsid w:val="009C18AD"/>
    <w:rsid w:val="009C1B07"/>
    <w:rsid w:val="009C7FC2"/>
    <w:rsid w:val="009D00F0"/>
    <w:rsid w:val="009D28C6"/>
    <w:rsid w:val="009D6B81"/>
    <w:rsid w:val="009D7454"/>
    <w:rsid w:val="009E18A4"/>
    <w:rsid w:val="009E2245"/>
    <w:rsid w:val="009E6A5B"/>
    <w:rsid w:val="009E7C0A"/>
    <w:rsid w:val="009F0250"/>
    <w:rsid w:val="009F6845"/>
    <w:rsid w:val="00A01402"/>
    <w:rsid w:val="00A025CA"/>
    <w:rsid w:val="00A05E64"/>
    <w:rsid w:val="00A13187"/>
    <w:rsid w:val="00A13A64"/>
    <w:rsid w:val="00A14847"/>
    <w:rsid w:val="00A15768"/>
    <w:rsid w:val="00A17C30"/>
    <w:rsid w:val="00A17C8D"/>
    <w:rsid w:val="00A208A4"/>
    <w:rsid w:val="00A20AF4"/>
    <w:rsid w:val="00A225FA"/>
    <w:rsid w:val="00A2317A"/>
    <w:rsid w:val="00A23538"/>
    <w:rsid w:val="00A23EBB"/>
    <w:rsid w:val="00A2460B"/>
    <w:rsid w:val="00A31052"/>
    <w:rsid w:val="00A32B98"/>
    <w:rsid w:val="00A33490"/>
    <w:rsid w:val="00A34176"/>
    <w:rsid w:val="00A3634D"/>
    <w:rsid w:val="00A37469"/>
    <w:rsid w:val="00A377ED"/>
    <w:rsid w:val="00A3780C"/>
    <w:rsid w:val="00A37DAB"/>
    <w:rsid w:val="00A40DB3"/>
    <w:rsid w:val="00A430C0"/>
    <w:rsid w:val="00A4774E"/>
    <w:rsid w:val="00A539AE"/>
    <w:rsid w:val="00A5574B"/>
    <w:rsid w:val="00A603CA"/>
    <w:rsid w:val="00A61C04"/>
    <w:rsid w:val="00A63FD0"/>
    <w:rsid w:val="00A6419B"/>
    <w:rsid w:val="00A642B7"/>
    <w:rsid w:val="00A70724"/>
    <w:rsid w:val="00A729D3"/>
    <w:rsid w:val="00A7702E"/>
    <w:rsid w:val="00A83B05"/>
    <w:rsid w:val="00A85461"/>
    <w:rsid w:val="00A92B07"/>
    <w:rsid w:val="00A9352C"/>
    <w:rsid w:val="00A93C7C"/>
    <w:rsid w:val="00AA2B3E"/>
    <w:rsid w:val="00AB1D43"/>
    <w:rsid w:val="00AB5BC7"/>
    <w:rsid w:val="00AB7705"/>
    <w:rsid w:val="00AC1C2C"/>
    <w:rsid w:val="00AC3327"/>
    <w:rsid w:val="00AC7D48"/>
    <w:rsid w:val="00AD0768"/>
    <w:rsid w:val="00AD1BD7"/>
    <w:rsid w:val="00AD1C32"/>
    <w:rsid w:val="00AD2F39"/>
    <w:rsid w:val="00AD34BF"/>
    <w:rsid w:val="00AD47D5"/>
    <w:rsid w:val="00AD625D"/>
    <w:rsid w:val="00AE1D09"/>
    <w:rsid w:val="00AE546D"/>
    <w:rsid w:val="00AF1DEA"/>
    <w:rsid w:val="00AF2972"/>
    <w:rsid w:val="00AF37A6"/>
    <w:rsid w:val="00B02715"/>
    <w:rsid w:val="00B03872"/>
    <w:rsid w:val="00B05F57"/>
    <w:rsid w:val="00B07CA3"/>
    <w:rsid w:val="00B07D5D"/>
    <w:rsid w:val="00B13C07"/>
    <w:rsid w:val="00B14432"/>
    <w:rsid w:val="00B16D6B"/>
    <w:rsid w:val="00B209EF"/>
    <w:rsid w:val="00B23016"/>
    <w:rsid w:val="00B2733E"/>
    <w:rsid w:val="00B31AA6"/>
    <w:rsid w:val="00B40B97"/>
    <w:rsid w:val="00B44459"/>
    <w:rsid w:val="00B5279B"/>
    <w:rsid w:val="00B52988"/>
    <w:rsid w:val="00B539ED"/>
    <w:rsid w:val="00B60D6D"/>
    <w:rsid w:val="00B64674"/>
    <w:rsid w:val="00B65559"/>
    <w:rsid w:val="00B71D3B"/>
    <w:rsid w:val="00B71F33"/>
    <w:rsid w:val="00B72643"/>
    <w:rsid w:val="00B77647"/>
    <w:rsid w:val="00B86209"/>
    <w:rsid w:val="00B87007"/>
    <w:rsid w:val="00B91436"/>
    <w:rsid w:val="00B92909"/>
    <w:rsid w:val="00B94839"/>
    <w:rsid w:val="00BA124F"/>
    <w:rsid w:val="00BA2DC7"/>
    <w:rsid w:val="00BB4FD2"/>
    <w:rsid w:val="00BC0074"/>
    <w:rsid w:val="00BC5CBD"/>
    <w:rsid w:val="00BC6B12"/>
    <w:rsid w:val="00BD1606"/>
    <w:rsid w:val="00BD2803"/>
    <w:rsid w:val="00BD4D0A"/>
    <w:rsid w:val="00BD6DCF"/>
    <w:rsid w:val="00BD72F6"/>
    <w:rsid w:val="00BE6EF7"/>
    <w:rsid w:val="00BF13CD"/>
    <w:rsid w:val="00BF5240"/>
    <w:rsid w:val="00BF561E"/>
    <w:rsid w:val="00BF6C0F"/>
    <w:rsid w:val="00C030EC"/>
    <w:rsid w:val="00C05D12"/>
    <w:rsid w:val="00C075D0"/>
    <w:rsid w:val="00C10EFA"/>
    <w:rsid w:val="00C11A96"/>
    <w:rsid w:val="00C16EE4"/>
    <w:rsid w:val="00C178AE"/>
    <w:rsid w:val="00C20D22"/>
    <w:rsid w:val="00C20D4A"/>
    <w:rsid w:val="00C21D49"/>
    <w:rsid w:val="00C22A5F"/>
    <w:rsid w:val="00C24B1B"/>
    <w:rsid w:val="00C26382"/>
    <w:rsid w:val="00C26F53"/>
    <w:rsid w:val="00C30735"/>
    <w:rsid w:val="00C32EF6"/>
    <w:rsid w:val="00C33278"/>
    <w:rsid w:val="00C40425"/>
    <w:rsid w:val="00C47AD5"/>
    <w:rsid w:val="00C502BD"/>
    <w:rsid w:val="00C50543"/>
    <w:rsid w:val="00C5082B"/>
    <w:rsid w:val="00C7223A"/>
    <w:rsid w:val="00C8033A"/>
    <w:rsid w:val="00C81112"/>
    <w:rsid w:val="00C84373"/>
    <w:rsid w:val="00C8486E"/>
    <w:rsid w:val="00C860C1"/>
    <w:rsid w:val="00C91346"/>
    <w:rsid w:val="00C942DF"/>
    <w:rsid w:val="00C94896"/>
    <w:rsid w:val="00C95994"/>
    <w:rsid w:val="00CA6491"/>
    <w:rsid w:val="00CA7F44"/>
    <w:rsid w:val="00CB194C"/>
    <w:rsid w:val="00CB22A1"/>
    <w:rsid w:val="00CB407D"/>
    <w:rsid w:val="00CB6BB0"/>
    <w:rsid w:val="00CB7E60"/>
    <w:rsid w:val="00CC37D5"/>
    <w:rsid w:val="00CC5333"/>
    <w:rsid w:val="00CC5DB2"/>
    <w:rsid w:val="00CC6D8F"/>
    <w:rsid w:val="00CD1045"/>
    <w:rsid w:val="00CD1BEA"/>
    <w:rsid w:val="00CD2442"/>
    <w:rsid w:val="00CD6D7A"/>
    <w:rsid w:val="00CD798A"/>
    <w:rsid w:val="00CD7AEA"/>
    <w:rsid w:val="00CE165C"/>
    <w:rsid w:val="00CE382C"/>
    <w:rsid w:val="00CF06E5"/>
    <w:rsid w:val="00CF12E6"/>
    <w:rsid w:val="00D0121D"/>
    <w:rsid w:val="00D024FD"/>
    <w:rsid w:val="00D03DC5"/>
    <w:rsid w:val="00D11FF3"/>
    <w:rsid w:val="00D14D52"/>
    <w:rsid w:val="00D16070"/>
    <w:rsid w:val="00D16A64"/>
    <w:rsid w:val="00D17930"/>
    <w:rsid w:val="00D20092"/>
    <w:rsid w:val="00D23807"/>
    <w:rsid w:val="00D27962"/>
    <w:rsid w:val="00D32797"/>
    <w:rsid w:val="00D35BC4"/>
    <w:rsid w:val="00D42AE9"/>
    <w:rsid w:val="00D43108"/>
    <w:rsid w:val="00D55BB4"/>
    <w:rsid w:val="00D55EFC"/>
    <w:rsid w:val="00D5689B"/>
    <w:rsid w:val="00D6079E"/>
    <w:rsid w:val="00D67FCE"/>
    <w:rsid w:val="00D860E1"/>
    <w:rsid w:val="00D87AE6"/>
    <w:rsid w:val="00DA15E0"/>
    <w:rsid w:val="00DA3AD8"/>
    <w:rsid w:val="00DA3BAF"/>
    <w:rsid w:val="00DA73E8"/>
    <w:rsid w:val="00DB5B07"/>
    <w:rsid w:val="00DC0167"/>
    <w:rsid w:val="00DD13F9"/>
    <w:rsid w:val="00DD7C2B"/>
    <w:rsid w:val="00DE6B93"/>
    <w:rsid w:val="00DE7815"/>
    <w:rsid w:val="00DF4376"/>
    <w:rsid w:val="00DF6DF1"/>
    <w:rsid w:val="00E003BD"/>
    <w:rsid w:val="00E033DA"/>
    <w:rsid w:val="00E04555"/>
    <w:rsid w:val="00E04E3D"/>
    <w:rsid w:val="00E06FF7"/>
    <w:rsid w:val="00E07B92"/>
    <w:rsid w:val="00E16B68"/>
    <w:rsid w:val="00E224FA"/>
    <w:rsid w:val="00E23032"/>
    <w:rsid w:val="00E36D2A"/>
    <w:rsid w:val="00E3768C"/>
    <w:rsid w:val="00E42D69"/>
    <w:rsid w:val="00E43B56"/>
    <w:rsid w:val="00E43D2D"/>
    <w:rsid w:val="00E45FF3"/>
    <w:rsid w:val="00E465C0"/>
    <w:rsid w:val="00E517FA"/>
    <w:rsid w:val="00E54575"/>
    <w:rsid w:val="00E55008"/>
    <w:rsid w:val="00E559B5"/>
    <w:rsid w:val="00E56B7D"/>
    <w:rsid w:val="00E57B9F"/>
    <w:rsid w:val="00E6467D"/>
    <w:rsid w:val="00E6531F"/>
    <w:rsid w:val="00E67A80"/>
    <w:rsid w:val="00E67C4B"/>
    <w:rsid w:val="00E72F7B"/>
    <w:rsid w:val="00E74AD9"/>
    <w:rsid w:val="00E766E7"/>
    <w:rsid w:val="00E811EA"/>
    <w:rsid w:val="00E82D68"/>
    <w:rsid w:val="00E84014"/>
    <w:rsid w:val="00E8446E"/>
    <w:rsid w:val="00E8636E"/>
    <w:rsid w:val="00E93719"/>
    <w:rsid w:val="00EA5750"/>
    <w:rsid w:val="00EB1BCE"/>
    <w:rsid w:val="00EB39C0"/>
    <w:rsid w:val="00EB4788"/>
    <w:rsid w:val="00EB4B43"/>
    <w:rsid w:val="00EB4D2B"/>
    <w:rsid w:val="00EB6297"/>
    <w:rsid w:val="00EB6B0C"/>
    <w:rsid w:val="00EC0C82"/>
    <w:rsid w:val="00EC457B"/>
    <w:rsid w:val="00EC6821"/>
    <w:rsid w:val="00ED26B5"/>
    <w:rsid w:val="00ED6617"/>
    <w:rsid w:val="00EE160E"/>
    <w:rsid w:val="00EF5ECB"/>
    <w:rsid w:val="00F045FC"/>
    <w:rsid w:val="00F054CF"/>
    <w:rsid w:val="00F13C7F"/>
    <w:rsid w:val="00F143CC"/>
    <w:rsid w:val="00F14CD0"/>
    <w:rsid w:val="00F154CF"/>
    <w:rsid w:val="00F15CCD"/>
    <w:rsid w:val="00F15F98"/>
    <w:rsid w:val="00F21004"/>
    <w:rsid w:val="00F22AE5"/>
    <w:rsid w:val="00F230CA"/>
    <w:rsid w:val="00F254D7"/>
    <w:rsid w:val="00F25FA5"/>
    <w:rsid w:val="00F312F7"/>
    <w:rsid w:val="00F319DC"/>
    <w:rsid w:val="00F400D7"/>
    <w:rsid w:val="00F431E0"/>
    <w:rsid w:val="00F43983"/>
    <w:rsid w:val="00F530B4"/>
    <w:rsid w:val="00F673AF"/>
    <w:rsid w:val="00F67503"/>
    <w:rsid w:val="00F70C1D"/>
    <w:rsid w:val="00F7433D"/>
    <w:rsid w:val="00F81C41"/>
    <w:rsid w:val="00F82717"/>
    <w:rsid w:val="00F832AB"/>
    <w:rsid w:val="00F84D39"/>
    <w:rsid w:val="00F85E40"/>
    <w:rsid w:val="00F93E10"/>
    <w:rsid w:val="00F94FCF"/>
    <w:rsid w:val="00F97D87"/>
    <w:rsid w:val="00FA32F8"/>
    <w:rsid w:val="00FB0D9A"/>
    <w:rsid w:val="00FB11BC"/>
    <w:rsid w:val="00FB3D4B"/>
    <w:rsid w:val="00FB6EF7"/>
    <w:rsid w:val="00FC05F7"/>
    <w:rsid w:val="00FC394D"/>
    <w:rsid w:val="00FC3FE6"/>
    <w:rsid w:val="00FC4213"/>
    <w:rsid w:val="00FC5590"/>
    <w:rsid w:val="00FE64AA"/>
    <w:rsid w:val="00FE6B29"/>
    <w:rsid w:val="00FF404F"/>
    <w:rsid w:val="00FF50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72C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476DE9"/>
    <w:pPr>
      <w:keepNext/>
      <w:keepLines/>
      <w:spacing w:before="480" w:after="0"/>
      <w:ind w:firstLine="720"/>
      <w:outlineLvl w:val="0"/>
    </w:pPr>
    <w:rPr>
      <w:rFonts w:ascii="Palatino Linotype" w:eastAsia="Times New Roman" w:hAnsi="Palatino Linotype" w:cs="Times New Roman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77F8"/>
    <w:rPr>
      <w:rFonts w:eastAsia="Times New Roman"/>
      <w:sz w:val="22"/>
      <w:szCs w:val="22"/>
      <w:lang w:eastAsia="ja-JP"/>
    </w:rPr>
  </w:style>
  <w:style w:type="paragraph" w:styleId="ListParagraph">
    <w:name w:val="List Paragraph"/>
    <w:basedOn w:val="Normal"/>
    <w:uiPriority w:val="34"/>
    <w:qFormat/>
    <w:rsid w:val="001577F8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3A072C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D26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26B5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D26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6B5"/>
    <w:rPr>
      <w:rFonts w:asciiTheme="minorHAnsi" w:eastAsiaTheme="minorEastAsia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9"/>
    <w:rsid w:val="00476DE9"/>
    <w:rPr>
      <w:rFonts w:ascii="Palatino Linotype" w:eastAsia="Times New Roman" w:hAnsi="Palatino Linotype"/>
      <w:b/>
      <w:bCs/>
      <w:sz w:val="24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54</Words>
  <Characters>3129</Characters>
  <Application>Microsoft Office Word</Application>
  <DocSecurity>0</DocSecurity>
  <Lines>89</Lines>
  <Paragraphs>83</Paragraphs>
  <ScaleCrop>false</ScaleCrop>
  <Company/>
  <LinksUpToDate>false</LinksUpToDate>
  <CharactersWithSpaces>3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Davies</dc:creator>
  <cp:lastModifiedBy>Scott Davies</cp:lastModifiedBy>
  <cp:revision>6</cp:revision>
  <dcterms:created xsi:type="dcterms:W3CDTF">2015-07-30T12:59:00Z</dcterms:created>
  <dcterms:modified xsi:type="dcterms:W3CDTF">2015-11-03T14:12:00Z</dcterms:modified>
</cp:coreProperties>
</file>